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028" w:rsidRPr="00442864" w:rsidRDefault="00DD443B" w:rsidP="00B72028">
      <w:pPr>
        <w:jc w:val="both"/>
        <w:rPr>
          <w:b/>
          <w:szCs w:val="24"/>
          <w:lang w:val="en-US"/>
        </w:rPr>
      </w:pPr>
      <w:r w:rsidRPr="00442864">
        <w:rPr>
          <w:b/>
          <w:szCs w:val="24"/>
          <w:lang w:val="en-US"/>
        </w:rPr>
        <w:t xml:space="preserve">Placental mitochondrial DNA and </w:t>
      </w:r>
      <w:r w:rsidRPr="00442864">
        <w:rPr>
          <w:b/>
          <w:i/>
          <w:szCs w:val="24"/>
          <w:lang w:val="en-US"/>
        </w:rPr>
        <w:t xml:space="preserve">CYP1A1 </w:t>
      </w:r>
      <w:r w:rsidR="000C2976" w:rsidRPr="003D5FA3">
        <w:rPr>
          <w:b/>
          <w:szCs w:val="24"/>
          <w:lang w:val="en-US"/>
        </w:rPr>
        <w:t>gene</w:t>
      </w:r>
      <w:r w:rsidR="000C2976">
        <w:rPr>
          <w:b/>
          <w:i/>
          <w:szCs w:val="24"/>
          <w:lang w:val="en-US"/>
        </w:rPr>
        <w:t xml:space="preserve"> </w:t>
      </w:r>
      <w:bookmarkStart w:id="0" w:name="_GoBack"/>
      <w:bookmarkEnd w:id="0"/>
      <w:r w:rsidRPr="00442864">
        <w:rPr>
          <w:b/>
          <w:szCs w:val="24"/>
          <w:lang w:val="en-US"/>
        </w:rPr>
        <w:t>methylation</w:t>
      </w:r>
      <w:r w:rsidR="005C53AA" w:rsidRPr="00442864">
        <w:rPr>
          <w:b/>
          <w:szCs w:val="24"/>
          <w:lang w:val="en-US"/>
        </w:rPr>
        <w:t xml:space="preserve"> </w:t>
      </w:r>
      <w:r w:rsidR="00B72028" w:rsidRPr="00442864">
        <w:rPr>
          <w:b/>
          <w:szCs w:val="24"/>
          <w:lang w:val="en-US"/>
        </w:rPr>
        <w:t xml:space="preserve">as </w:t>
      </w:r>
      <w:r w:rsidR="00191C64">
        <w:rPr>
          <w:b/>
          <w:szCs w:val="24"/>
          <w:lang w:val="en-US"/>
        </w:rPr>
        <w:t>molecular signatures</w:t>
      </w:r>
      <w:r w:rsidR="00B72028" w:rsidRPr="00442864">
        <w:rPr>
          <w:b/>
          <w:szCs w:val="24"/>
          <w:lang w:val="en-US"/>
        </w:rPr>
        <w:t xml:space="preserve"> for </w:t>
      </w:r>
      <w:r w:rsidR="00191C64">
        <w:rPr>
          <w:b/>
          <w:szCs w:val="24"/>
          <w:lang w:val="en-US"/>
        </w:rPr>
        <w:t>tobacco smoke exposure in</w:t>
      </w:r>
      <w:r w:rsidR="00B72028" w:rsidRPr="00442864">
        <w:rPr>
          <w:b/>
          <w:szCs w:val="24"/>
          <w:lang w:val="en-US"/>
        </w:rPr>
        <w:t xml:space="preserve"> pregnant women</w:t>
      </w:r>
      <w:r w:rsidR="00191C64">
        <w:rPr>
          <w:b/>
          <w:szCs w:val="24"/>
          <w:lang w:val="en-US"/>
        </w:rPr>
        <w:t xml:space="preserve"> and the relevance for birth weight</w:t>
      </w:r>
    </w:p>
    <w:p w:rsidR="00E20E3B" w:rsidRPr="006758C2" w:rsidRDefault="00E20E3B" w:rsidP="00F12E22">
      <w:pPr>
        <w:jc w:val="both"/>
        <w:rPr>
          <w:b/>
          <w:szCs w:val="24"/>
          <w:lang w:val="en-US"/>
        </w:rPr>
      </w:pPr>
    </w:p>
    <w:p w:rsidR="00417A7F" w:rsidRDefault="0012538F" w:rsidP="00CC49E6">
      <w:pPr>
        <w:jc w:val="both"/>
        <w:rPr>
          <w:lang w:val="en-US"/>
        </w:rPr>
      </w:pPr>
      <w:r w:rsidRPr="006758C2">
        <w:rPr>
          <w:lang w:val="en-US"/>
        </w:rPr>
        <w:t xml:space="preserve">Bram G. Janssen, Wilfried Gyselaers, </w:t>
      </w:r>
      <w:r w:rsidR="00A54181" w:rsidRPr="006758C2">
        <w:rPr>
          <w:lang w:val="en-US"/>
        </w:rPr>
        <w:t xml:space="preserve">Hyang-Min Byun, </w:t>
      </w:r>
      <w:r w:rsidRPr="006758C2">
        <w:rPr>
          <w:lang w:val="en-US"/>
        </w:rPr>
        <w:t xml:space="preserve">Harry </w:t>
      </w:r>
      <w:r w:rsidR="00B55BBF" w:rsidRPr="006758C2">
        <w:rPr>
          <w:lang w:val="en-US"/>
        </w:rPr>
        <w:t xml:space="preserve">A. </w:t>
      </w:r>
      <w:r w:rsidRPr="006758C2">
        <w:rPr>
          <w:lang w:val="en-US"/>
        </w:rPr>
        <w:t xml:space="preserve">Roels, Ann </w:t>
      </w:r>
      <w:proofErr w:type="spellStart"/>
      <w:r w:rsidRPr="006758C2">
        <w:rPr>
          <w:lang w:val="en-US"/>
        </w:rPr>
        <w:t>Cuypers</w:t>
      </w:r>
      <w:proofErr w:type="spellEnd"/>
      <w:r w:rsidRPr="006758C2">
        <w:rPr>
          <w:lang w:val="en-US"/>
        </w:rPr>
        <w:t>, Andrea</w:t>
      </w:r>
      <w:r w:rsidR="005C53AA" w:rsidRPr="006758C2">
        <w:rPr>
          <w:lang w:val="en-US"/>
        </w:rPr>
        <w:t xml:space="preserve"> A</w:t>
      </w:r>
      <w:r w:rsidR="005C3355">
        <w:rPr>
          <w:lang w:val="en-US"/>
        </w:rPr>
        <w:t>.</w:t>
      </w:r>
      <w:r w:rsidRPr="006758C2">
        <w:rPr>
          <w:lang w:val="en-US"/>
        </w:rPr>
        <w:t xml:space="preserve"> Baccarelli, Tim S. Nawrot</w:t>
      </w:r>
    </w:p>
    <w:p w:rsidR="00CC49E6" w:rsidRDefault="00CC49E6" w:rsidP="00CC49E6">
      <w:pPr>
        <w:rPr>
          <w:lang w:val="en-US" w:eastAsia="zh-TW"/>
        </w:rPr>
      </w:pPr>
    </w:p>
    <w:sdt>
      <w:sdtP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2"/>
          <w:lang w:val="nl-BE"/>
        </w:rPr>
        <w:id w:val="624214305"/>
        <w:docPartObj>
          <w:docPartGallery w:val="Table of Contents"/>
          <w:docPartUnique/>
        </w:docPartObj>
      </w:sdtPr>
      <w:sdtContent>
        <w:p w:rsidR="00CC49E6" w:rsidRDefault="00CC49E6">
          <w:pPr>
            <w:pStyle w:val="TOCHeading"/>
          </w:pPr>
          <w:r w:rsidRPr="00CC49E6">
            <w:rPr>
              <w:rFonts w:ascii="Times New Roman" w:hAnsi="Times New Roman" w:cs="Times New Roman"/>
              <w:color w:val="auto"/>
              <w:sz w:val="24"/>
              <w:szCs w:val="24"/>
            </w:rPr>
            <w:t>Table of Contents</w:t>
          </w:r>
        </w:p>
        <w:p w:rsidR="00CC49E6" w:rsidRPr="00CC49E6" w:rsidRDefault="00CC49E6" w:rsidP="00CC49E6">
          <w:pPr>
            <w:rPr>
              <w:lang w:val="en-US"/>
            </w:rPr>
          </w:pPr>
        </w:p>
        <w:p w:rsidR="00CC49E6" w:rsidRDefault="00E8753E" w:rsidP="00CC49E6">
          <w:pPr>
            <w:pStyle w:val="TOC2"/>
            <w:ind w:left="0"/>
            <w:rPr>
              <w:noProof/>
            </w:rPr>
          </w:pPr>
          <w:r>
            <w:fldChar w:fldCharType="begin"/>
          </w:r>
          <w:r w:rsidR="00CC49E6">
            <w:instrText xml:space="preserve"> TOC \o "1-3" \h \z \u </w:instrText>
          </w:r>
          <w:r>
            <w:fldChar w:fldCharType="separate"/>
          </w:r>
          <w:r>
            <w:fldChar w:fldCharType="begin"/>
          </w:r>
          <w:r>
            <w:instrText>HYPERLINK \l "_Toc462152404"</w:instrText>
          </w:r>
          <w:r>
            <w:fldChar w:fldCharType="separate"/>
          </w:r>
          <w:r w:rsidR="00CC49E6" w:rsidRPr="00CC49E6">
            <w:rPr>
              <w:rStyle w:val="Hyperlink"/>
              <w:b/>
              <w:noProof/>
            </w:rPr>
            <w:t>Table S1.</w:t>
          </w:r>
          <w:r w:rsidR="00CC49E6" w:rsidRPr="00DA26F4">
            <w:rPr>
              <w:rStyle w:val="Hyperlink"/>
              <w:noProof/>
            </w:rPr>
            <w:t xml:space="preserve"> Bisulfite-Pyrosequencing, mitochondrial and nuclear primer sequence information based upon Assembly GRCh37/hg19 of the UCSC genome browser.</w:t>
          </w:r>
          <w:r w:rsidR="00CC49E6"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 w:rsidR="00CC49E6">
            <w:rPr>
              <w:noProof/>
              <w:webHidden/>
            </w:rPr>
            <w:instrText xml:space="preserve"> PAGEREF _Toc462152404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CC49E6">
            <w:rPr>
              <w:noProof/>
              <w:webHidden/>
            </w:rPr>
            <w:t>2</w:t>
          </w:r>
          <w:r>
            <w:rPr>
              <w:noProof/>
              <w:webHidden/>
            </w:rPr>
            <w:fldChar w:fldCharType="end"/>
          </w:r>
          <w:r>
            <w:fldChar w:fldCharType="end"/>
          </w:r>
        </w:p>
        <w:p w:rsidR="00CC49E6" w:rsidRDefault="00E8753E" w:rsidP="00CC49E6">
          <w:pPr>
            <w:pStyle w:val="TOC2"/>
            <w:ind w:left="0"/>
            <w:rPr>
              <w:noProof/>
            </w:rPr>
          </w:pPr>
          <w:r>
            <w:fldChar w:fldCharType="begin"/>
          </w:r>
          <w:r>
            <w:instrText>HYPERLINK \l "_Toc462152405"</w:instrText>
          </w:r>
          <w:r>
            <w:fldChar w:fldCharType="separate"/>
          </w:r>
          <w:r w:rsidR="00CC49E6" w:rsidRPr="00CC49E6">
            <w:rPr>
              <w:rStyle w:val="Hyperlink"/>
              <w:b/>
              <w:noProof/>
            </w:rPr>
            <w:t>Figure S1.</w:t>
          </w:r>
          <w:r w:rsidR="00CC49E6" w:rsidRPr="00DA26F4">
            <w:rPr>
              <w:rStyle w:val="Hyperlink"/>
              <w:noProof/>
            </w:rPr>
            <w:t xml:space="preserve"> Pearson correlation coefficients between CpG sites of </w:t>
          </w:r>
          <w:r w:rsidR="00CC49E6" w:rsidRPr="00DA26F4">
            <w:rPr>
              <w:rStyle w:val="Hyperlink"/>
              <w:i/>
              <w:noProof/>
            </w:rPr>
            <w:t>CYP1A1</w:t>
          </w:r>
          <w:r w:rsidR="00CC49E6" w:rsidRPr="00DA26F4">
            <w:rPr>
              <w:rStyle w:val="Hyperlink"/>
              <w:noProof/>
            </w:rPr>
            <w:t xml:space="preserve"> gene in placental tissue (</w:t>
          </w:r>
          <w:r w:rsidR="00CC49E6" w:rsidRPr="00DA26F4">
            <w:rPr>
              <w:rStyle w:val="Hyperlink"/>
              <w:i/>
              <w:noProof/>
            </w:rPr>
            <w:t xml:space="preserve">n </w:t>
          </w:r>
          <w:r w:rsidR="00CC49E6" w:rsidRPr="00DA26F4">
            <w:rPr>
              <w:rStyle w:val="Hyperlink"/>
              <w:noProof/>
            </w:rPr>
            <w:t>= 382).</w:t>
          </w:r>
          <w:r w:rsidR="00CC49E6">
            <w:rPr>
              <w:noProof/>
              <w:webHidden/>
            </w:rPr>
            <w:tab/>
          </w:r>
          <w:r>
            <w:rPr>
              <w:noProof/>
              <w:webHidden/>
            </w:rPr>
            <w:fldChar w:fldCharType="begin"/>
          </w:r>
          <w:r w:rsidR="00CC49E6">
            <w:rPr>
              <w:noProof/>
              <w:webHidden/>
            </w:rPr>
            <w:instrText xml:space="preserve"> PAGEREF _Toc462152405 \h </w:instrText>
          </w:r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r w:rsidR="00CC49E6">
            <w:rPr>
              <w:noProof/>
              <w:webHidden/>
            </w:rPr>
            <w:t>4</w:t>
          </w:r>
          <w:r>
            <w:rPr>
              <w:noProof/>
              <w:webHidden/>
            </w:rPr>
            <w:fldChar w:fldCharType="end"/>
          </w:r>
          <w:r>
            <w:fldChar w:fldCharType="end"/>
          </w:r>
        </w:p>
        <w:p w:rsidR="00CC49E6" w:rsidRPr="00CC49E6" w:rsidRDefault="00E8753E" w:rsidP="00CC49E6">
          <w:r>
            <w:fldChar w:fldCharType="end"/>
          </w:r>
        </w:p>
      </w:sdtContent>
    </w:sdt>
    <w:p w:rsidR="00CC49E6" w:rsidRDefault="00CC49E6" w:rsidP="00CC49E6">
      <w:pPr>
        <w:rPr>
          <w:lang w:val="en-US" w:eastAsia="zh-TW"/>
        </w:rPr>
      </w:pPr>
    </w:p>
    <w:p w:rsidR="00CC49E6" w:rsidRPr="00CC49E6" w:rsidRDefault="00CC49E6" w:rsidP="00CC49E6">
      <w:pPr>
        <w:rPr>
          <w:lang w:val="en-US" w:eastAsia="zh-TW"/>
        </w:rPr>
        <w:sectPr w:rsidR="00CC49E6" w:rsidRPr="00CC49E6" w:rsidSect="0082555A">
          <w:footerReference w:type="default" r:id="rId8"/>
          <w:pgSz w:w="11906" w:h="16838"/>
          <w:pgMar w:top="1440" w:right="1274" w:bottom="1440" w:left="1440" w:header="709" w:footer="709" w:gutter="0"/>
          <w:lnNumType w:countBy="0" w:restart="continuous"/>
          <w:cols w:space="708"/>
          <w:docGrid w:linePitch="360"/>
          <w:sectPrChange w:id="1" w:author="0011692" w:date="2016-12-20T11:24:00Z">
            <w:sectPr w:rsidR="00CC49E6" w:rsidRPr="00CC49E6" w:rsidSect="0082555A">
              <w:lnNumType w:countBy="1"/>
            </w:sectPr>
          </w:sectPrChange>
        </w:sectPr>
      </w:pPr>
    </w:p>
    <w:tbl>
      <w:tblPr>
        <w:tblW w:w="14175" w:type="dxa"/>
        <w:tblInd w:w="108" w:type="dxa"/>
        <w:tblLayout w:type="fixed"/>
        <w:tblLook w:val="04A0"/>
      </w:tblPr>
      <w:tblGrid>
        <w:gridCol w:w="2127"/>
        <w:gridCol w:w="850"/>
        <w:gridCol w:w="2410"/>
        <w:gridCol w:w="4961"/>
        <w:gridCol w:w="1843"/>
        <w:gridCol w:w="1984"/>
      </w:tblGrid>
      <w:tr w:rsidR="00967C83" w:rsidRPr="00191C64" w:rsidTr="00731F2D">
        <w:trPr>
          <w:trHeight w:val="318"/>
        </w:trPr>
        <w:tc>
          <w:tcPr>
            <w:tcW w:w="1417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7C83" w:rsidRPr="006758C2" w:rsidRDefault="00967C83" w:rsidP="000C2976">
            <w:pPr>
              <w:pStyle w:val="Heading2"/>
              <w:spacing w:line="276" w:lineRule="auto"/>
              <w:rPr>
                <w:rFonts w:eastAsia="Times New Roman"/>
              </w:rPr>
            </w:pPr>
            <w:bookmarkStart w:id="2" w:name="_Toc462152404"/>
            <w:r w:rsidRPr="006758C2">
              <w:lastRenderedPageBreak/>
              <w:t xml:space="preserve">Table S1. </w:t>
            </w:r>
            <w:r w:rsidRPr="00CC49E6">
              <w:rPr>
                <w:b w:val="0"/>
              </w:rPr>
              <w:t>Bisulfite-</w:t>
            </w:r>
            <w:proofErr w:type="spellStart"/>
            <w:r w:rsidR="000C2976">
              <w:rPr>
                <w:b w:val="0"/>
              </w:rPr>
              <w:t>p</w:t>
            </w:r>
            <w:r w:rsidRPr="00CC49E6">
              <w:rPr>
                <w:b w:val="0"/>
              </w:rPr>
              <w:t>yrosequencing</w:t>
            </w:r>
            <w:proofErr w:type="spellEnd"/>
            <w:r w:rsidRPr="00CC49E6">
              <w:rPr>
                <w:b w:val="0"/>
              </w:rPr>
              <w:t>, mitochondrial and nuclear primer sequence information based upon Assembly GRCh37/hg19 of the UCSC genome browser.</w:t>
            </w:r>
            <w:bookmarkEnd w:id="2"/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7C83" w:rsidRPr="006758C2" w:rsidRDefault="00967C83" w:rsidP="00967C83">
            <w:pPr>
              <w:spacing w:before="60" w:line="276" w:lineRule="auto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6758C2">
              <w:rPr>
                <w:rFonts w:eastAsia="Times New Roman"/>
                <w:b/>
                <w:bCs/>
                <w:szCs w:val="24"/>
                <w:lang w:val="en-US"/>
              </w:rPr>
              <w:t>Gene symbo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967C83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proofErr w:type="spellStart"/>
            <w:r w:rsidRPr="006758C2">
              <w:rPr>
                <w:rFonts w:eastAsia="Times New Roman"/>
                <w:b/>
                <w:bCs/>
                <w:szCs w:val="24"/>
                <w:lang w:val="en-US"/>
              </w:rPr>
              <w:t>Chr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731F2D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6758C2">
              <w:rPr>
                <w:rFonts w:eastAsia="Times New Roman"/>
                <w:b/>
                <w:bCs/>
                <w:szCs w:val="24"/>
                <w:lang w:val="en-US"/>
              </w:rPr>
              <w:t>Amplicon</w:t>
            </w:r>
            <w:r w:rsidR="00731F2D">
              <w:rPr>
                <w:rFonts w:eastAsia="Times New Roman"/>
                <w:b/>
                <w:bCs/>
                <w:szCs w:val="24"/>
                <w:lang w:val="en-US"/>
              </w:rPr>
              <w:t xml:space="preserve"> (</w:t>
            </w:r>
            <w:r w:rsidRPr="006758C2">
              <w:rPr>
                <w:rFonts w:eastAsia="Times New Roman"/>
                <w:b/>
                <w:bCs/>
                <w:szCs w:val="24"/>
                <w:lang w:val="en-US"/>
              </w:rPr>
              <w:t>start-end</w:t>
            </w:r>
            <w:r w:rsidR="00731F2D">
              <w:rPr>
                <w:rFonts w:eastAsia="Times New Roman"/>
                <w:b/>
                <w:bCs/>
                <w:szCs w:val="24"/>
                <w:lang w:val="en-US"/>
              </w:rPr>
              <w:t>)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7C83" w:rsidRPr="006758C2" w:rsidRDefault="00967C83" w:rsidP="00967C83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6758C2">
              <w:rPr>
                <w:rFonts w:eastAsia="Times New Roman"/>
                <w:b/>
                <w:bCs/>
                <w:szCs w:val="24"/>
                <w:lang w:val="en-US"/>
              </w:rPr>
              <w:t>Primer set (Forward / Reverse / Sequence)</w:t>
            </w:r>
            <w:r w:rsidR="00543B3A" w:rsidRPr="00543B3A">
              <w:rPr>
                <w:rFonts w:eastAsia="Times New Roman"/>
                <w:bCs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967C83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6758C2">
              <w:rPr>
                <w:rFonts w:eastAsia="Times New Roman"/>
                <w:b/>
                <w:bCs/>
                <w:szCs w:val="24"/>
                <w:lang w:val="en-US"/>
              </w:rPr>
              <w:t>Amplicon (bp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967C83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6758C2">
              <w:rPr>
                <w:rFonts w:eastAsia="Times New Roman"/>
                <w:b/>
                <w:bCs/>
                <w:szCs w:val="24"/>
                <w:lang w:val="en-US"/>
              </w:rPr>
              <w:t>Target CpGs</w:t>
            </w:r>
          </w:p>
        </w:tc>
      </w:tr>
      <w:tr w:rsidR="00967C83" w:rsidRPr="006758C2" w:rsidTr="00731F2D">
        <w:trPr>
          <w:trHeight w:val="435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6758C2">
              <w:rPr>
                <w:rFonts w:eastAsia="Times New Roman"/>
                <w:b/>
                <w:bCs/>
                <w:szCs w:val="24"/>
                <w:lang w:val="en-US"/>
              </w:rPr>
              <w:t>Pyrosequenc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rFonts w:eastAsia="Times New Roman"/>
                <w:i/>
                <w:szCs w:val="24"/>
                <w:lang w:val="en-US"/>
              </w:rPr>
            </w:pPr>
            <w:r w:rsidRPr="006758C2">
              <w:rPr>
                <w:rFonts w:eastAsia="Times New Roman"/>
                <w:i/>
                <w:szCs w:val="24"/>
                <w:lang w:val="en-US"/>
              </w:rPr>
              <w:t>CYP1A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75013061-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F: 5’-TGTTATAGGGTTTTTAGGAAAAA-3’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6758C2">
              <w:rPr>
                <w:rFonts w:eastAsia="Times New Roman"/>
                <w:szCs w:val="24"/>
                <w:lang w:val="en-US"/>
              </w:rPr>
              <w:t>14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75017877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R: 5’-</w:t>
            </w:r>
            <w:r w:rsidRPr="006758C2">
              <w:rPr>
                <w:rFonts w:eastAsia="Times New Roman"/>
                <w:color w:val="000000"/>
                <w:sz w:val="22"/>
                <w:u w:val="single"/>
                <w:lang w:val="en-US"/>
              </w:rPr>
              <w:t>AAATTATTTTCTAACCTAAACCAAC</w:t>
            </w: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-3’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u w:val="single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S: 5’-AAAAAAAGTTGTATTTG-3’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rFonts w:eastAsia="Times New Roman"/>
                <w:i/>
                <w:szCs w:val="24"/>
                <w:lang w:val="en-US"/>
              </w:rPr>
            </w:pPr>
            <w:r w:rsidRPr="006758C2">
              <w:rPr>
                <w:rFonts w:eastAsia="Times New Roman"/>
                <w:i/>
                <w:szCs w:val="24"/>
                <w:lang w:val="en-US"/>
              </w:rPr>
              <w:t>MT-RNR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67C83" w:rsidRPr="006758C2" w:rsidRDefault="00731F2D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 </w:t>
            </w:r>
            <w:r w:rsidR="00967C83" w:rsidRPr="006758C2">
              <w:rPr>
                <w:rFonts w:eastAsia="Times New Roman"/>
                <w:color w:val="000000"/>
                <w:szCs w:val="24"/>
                <w:lang w:val="en-US"/>
              </w:rPr>
              <w:t>1191-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F: 5’-</w:t>
            </w:r>
            <w:r w:rsidRPr="006758C2">
              <w:rPr>
                <w:rFonts w:eastAsia="Times New Roman"/>
                <w:sz w:val="22"/>
                <w:lang w:val="en-US"/>
              </w:rPr>
              <w:t>TTTTTAGAGGAGTTTGTTTTGTAAT</w:t>
            </w: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-3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6758C2">
              <w:rPr>
                <w:rFonts w:eastAsia="Times New Roman"/>
                <w:szCs w:val="24"/>
                <w:lang w:val="en-US"/>
              </w:rPr>
              <w:t>17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6758C2">
              <w:rPr>
                <w:rFonts w:eastAsia="Times New Roman"/>
                <w:szCs w:val="24"/>
                <w:lang w:val="en-US"/>
              </w:rPr>
              <w:t>2</w:t>
            </w: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(+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366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R: 5’-</w:t>
            </w:r>
            <w:r w:rsidRPr="006758C2">
              <w:rPr>
                <w:rFonts w:eastAsia="Times New Roman"/>
                <w:sz w:val="22"/>
                <w:u w:val="single"/>
                <w:lang w:val="en-US"/>
              </w:rPr>
              <w:t>ATAACCCATTTCTTACCACCTCATA</w:t>
            </w: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-3’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sz w:val="22"/>
                <w:u w:val="single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S: 5’-</w:t>
            </w:r>
            <w:r w:rsidRPr="006758C2">
              <w:rPr>
                <w:rFonts w:eastAsia="Times New Roman"/>
                <w:sz w:val="22"/>
                <w:lang w:val="en-US"/>
              </w:rPr>
              <w:t>AGTTTGTTTTGTAAT</w:t>
            </w: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-3’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rFonts w:eastAsia="Times New Roman"/>
                <w:i/>
                <w:szCs w:val="24"/>
                <w:lang w:val="en-US"/>
              </w:rPr>
            </w:pPr>
            <w:r w:rsidRPr="006758C2">
              <w:rPr>
                <w:rFonts w:eastAsia="Times New Roman"/>
                <w:i/>
                <w:szCs w:val="24"/>
                <w:lang w:val="en-US"/>
              </w:rPr>
              <w:t>D-loo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M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6-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F: 5’-</w:t>
            </w:r>
            <w:r w:rsidRPr="006758C2">
              <w:rPr>
                <w:rFonts w:eastAsia="Times New Roman"/>
                <w:sz w:val="22"/>
                <w:lang w:val="en-US"/>
              </w:rPr>
              <w:t>TGTGTAGATATTTAATTGTTATTA</w:t>
            </w: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-3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6758C2">
              <w:rPr>
                <w:rFonts w:eastAsia="Times New Roman"/>
                <w:szCs w:val="24"/>
                <w:lang w:val="en-US"/>
              </w:rPr>
              <w:t>25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6758C2">
              <w:rPr>
                <w:rFonts w:eastAsia="Times New Roman"/>
                <w:szCs w:val="24"/>
                <w:lang w:val="en-US"/>
              </w:rPr>
              <w:t>3</w:t>
            </w: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(-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259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R: 5’-</w:t>
            </w:r>
            <w:r w:rsidRPr="006758C2">
              <w:rPr>
                <w:rFonts w:eastAsia="Times New Roman"/>
                <w:sz w:val="22"/>
                <w:u w:val="single"/>
                <w:lang w:val="en-US"/>
              </w:rPr>
              <w:t>CAAATCTATCACCCTATTAACCAC</w:t>
            </w: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-3’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jc w:val="both"/>
              <w:rPr>
                <w:rFonts w:eastAsia="Times New Roman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S: 5’-</w:t>
            </w:r>
            <w:r w:rsidRPr="006758C2">
              <w:rPr>
                <w:rFonts w:eastAsia="Times New Roman"/>
                <w:sz w:val="22"/>
                <w:lang w:val="en-US"/>
              </w:rPr>
              <w:t>TAATTAATTAATATATTT</w:t>
            </w: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-3’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98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b/>
                <w:szCs w:val="24"/>
                <w:lang w:val="en-US"/>
              </w:rPr>
            </w:pPr>
            <w:r w:rsidRPr="006758C2">
              <w:rPr>
                <w:rFonts w:eastAsia="Times New Roman"/>
                <w:b/>
                <w:szCs w:val="24"/>
                <w:lang w:val="en-US"/>
              </w:rPr>
              <w:t>mtDNA cont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color w:val="000000"/>
                <w:sz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before="60" w:line="240" w:lineRule="auto"/>
              <w:ind w:left="176"/>
              <w:jc w:val="both"/>
              <w:rPr>
                <w:szCs w:val="24"/>
                <w:lang w:val="en-US"/>
              </w:rPr>
            </w:pPr>
            <w:r w:rsidRPr="006758C2">
              <w:rPr>
                <w:i/>
                <w:szCs w:val="24"/>
                <w:lang w:val="en-US"/>
              </w:rPr>
              <w:t>MTF3212/R33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M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3213-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67C83" w:rsidRPr="006758C2" w:rsidRDefault="00967C83" w:rsidP="00CC49E6">
            <w:pPr>
              <w:spacing w:before="60" w:line="240" w:lineRule="auto"/>
              <w:ind w:left="-108" w:firstLine="141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F:5’-CACCCAAGAACAGGGTTTGT-3’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0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-</w:t>
            </w: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C83" w:rsidRPr="006758C2" w:rsidRDefault="00967C83" w:rsidP="00CC49E6">
            <w:pPr>
              <w:spacing w:before="60" w:line="240" w:lineRule="auto"/>
              <w:ind w:left="176"/>
              <w:jc w:val="both"/>
              <w:rPr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33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7C83" w:rsidRPr="006758C2" w:rsidRDefault="00967C83" w:rsidP="00CC49E6">
            <w:pPr>
              <w:spacing w:before="60" w:line="240" w:lineRule="auto"/>
              <w:ind w:left="-108" w:firstLine="141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R:5’-TTAACAACATACCCATGGCCA-3’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szCs w:val="24"/>
                <w:lang w:val="en-US"/>
              </w:rPr>
            </w:pPr>
            <w:r w:rsidRPr="006758C2">
              <w:rPr>
                <w:i/>
                <w:szCs w:val="24"/>
                <w:lang w:val="en-US"/>
              </w:rPr>
              <w:t>MT-ND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3314-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67C83" w:rsidRPr="006758C2" w:rsidRDefault="00967C83" w:rsidP="00CC49E6">
            <w:pPr>
              <w:spacing w:line="240" w:lineRule="auto"/>
              <w:ind w:left="-108" w:firstLine="141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F:5’-ATGGCCAACCTCCTACTCCT-3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-</w:t>
            </w: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342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7C83" w:rsidRPr="006758C2" w:rsidRDefault="00967C83" w:rsidP="00CC49E6">
            <w:pPr>
              <w:spacing w:line="240" w:lineRule="auto"/>
              <w:ind w:left="-108" w:firstLine="141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R:5’-AAAGGCCCCAACGTTGTAG-3’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szCs w:val="24"/>
                <w:lang w:val="en-US"/>
              </w:rPr>
            </w:pPr>
            <w:r w:rsidRPr="006758C2">
              <w:rPr>
                <w:i/>
                <w:szCs w:val="24"/>
                <w:lang w:val="en-US"/>
              </w:rPr>
              <w:t>RPLP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120636904-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67C83" w:rsidRPr="006758C2" w:rsidRDefault="00967C83" w:rsidP="00CC49E6">
            <w:pPr>
              <w:spacing w:line="240" w:lineRule="auto"/>
              <w:ind w:left="-108" w:firstLine="141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F:5’-CCCAATTGTCCCCTTACCT-3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8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-</w:t>
            </w: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12063698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7C83" w:rsidRPr="006758C2" w:rsidRDefault="00967C83" w:rsidP="00CC4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-108" w:firstLine="141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R:5’-GAACACAAAGCCCACATTCC-3’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szCs w:val="24"/>
                <w:lang w:val="en-US"/>
              </w:rPr>
            </w:pPr>
            <w:r w:rsidRPr="006758C2">
              <w:rPr>
                <w:i/>
                <w:szCs w:val="24"/>
                <w:lang w:val="en-US"/>
              </w:rPr>
              <w:t>ACT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szCs w:val="24"/>
                <w:lang w:val="en-US"/>
              </w:rPr>
            </w:pPr>
            <w:r w:rsidRPr="006758C2">
              <w:rPr>
                <w:szCs w:val="24"/>
                <w:lang w:val="en-US"/>
              </w:rPr>
              <w:t>5567833-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67C83" w:rsidRPr="006758C2" w:rsidRDefault="00967C83" w:rsidP="00CC49E6">
            <w:pPr>
              <w:spacing w:line="240" w:lineRule="auto"/>
              <w:ind w:left="-108" w:firstLine="141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F:5’-ACTCTTCCAGCCTTCCTTCC-3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0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-</w:t>
            </w:r>
          </w:p>
        </w:tc>
      </w:tr>
      <w:tr w:rsidR="00967C83" w:rsidRPr="006758C2" w:rsidTr="00731F2D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67C83" w:rsidRPr="006758C2" w:rsidRDefault="00967C83" w:rsidP="00CC49E6">
            <w:pPr>
              <w:spacing w:line="240" w:lineRule="auto"/>
              <w:ind w:left="176"/>
              <w:jc w:val="both"/>
              <w:rPr>
                <w:i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7C83" w:rsidRPr="006758C2" w:rsidRDefault="00967C83" w:rsidP="00CC49E6">
            <w:pPr>
              <w:spacing w:before="60" w:line="240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sz w:val="20"/>
                <w:lang w:val="en-US"/>
              </w:rPr>
            </w:pPr>
            <w:r w:rsidRPr="006758C2">
              <w:rPr>
                <w:szCs w:val="24"/>
                <w:lang w:val="en-US"/>
              </w:rPr>
              <w:t>556793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67C83" w:rsidRPr="006758C2" w:rsidRDefault="00967C83" w:rsidP="00CC49E6">
            <w:pPr>
              <w:spacing w:line="240" w:lineRule="auto"/>
              <w:ind w:left="-108" w:firstLine="141"/>
              <w:rPr>
                <w:rFonts w:eastAsia="Times New Roman"/>
                <w:color w:val="000000"/>
                <w:sz w:val="22"/>
                <w:lang w:val="en-US"/>
              </w:rPr>
            </w:pPr>
            <w:r w:rsidRPr="006758C2">
              <w:rPr>
                <w:rFonts w:eastAsia="Times New Roman"/>
                <w:color w:val="000000"/>
                <w:sz w:val="22"/>
                <w:lang w:val="en-US"/>
              </w:rPr>
              <w:t>R:5’-TGTGGAAGCTAAGTCCTGCC-3’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7C83" w:rsidRPr="006758C2" w:rsidRDefault="00967C83" w:rsidP="00CC49E6">
            <w:pPr>
              <w:spacing w:line="240" w:lineRule="auto"/>
              <w:ind w:left="-108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7C83" w:rsidRPr="006758C2" w:rsidRDefault="00967C83" w:rsidP="00CC49E6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967C83" w:rsidRPr="00191C64" w:rsidTr="00731F2D">
        <w:trPr>
          <w:trHeight w:val="318"/>
        </w:trPr>
        <w:tc>
          <w:tcPr>
            <w:tcW w:w="14175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543B3A" w:rsidRDefault="00543B3A" w:rsidP="00543B3A">
            <w:pPr>
              <w:spacing w:before="60" w:line="276" w:lineRule="auto"/>
              <w:rPr>
                <w:szCs w:val="24"/>
                <w:lang w:val="en-US"/>
              </w:rPr>
            </w:pPr>
            <w:r w:rsidRPr="00543B3A">
              <w:rPr>
                <w:rFonts w:eastAsia="Times New Roman"/>
                <w:bCs/>
                <w:szCs w:val="24"/>
                <w:vertAlign w:val="superscript"/>
                <w:lang w:val="en-US"/>
              </w:rPr>
              <w:t>†</w:t>
            </w:r>
            <w:r w:rsidRPr="00543B3A">
              <w:rPr>
                <w:lang w:val="en-US"/>
              </w:rPr>
              <w:t xml:space="preserve"> </w:t>
            </w:r>
            <w:r w:rsidRPr="006758C2">
              <w:rPr>
                <w:szCs w:val="24"/>
                <w:lang w:val="en-US"/>
              </w:rPr>
              <w:t>The underlined sequence is the biotinylated primer.</w:t>
            </w:r>
          </w:p>
          <w:p w:rsidR="00967C83" w:rsidRPr="006758C2" w:rsidRDefault="00543B3A" w:rsidP="00543B3A">
            <w:pPr>
              <w:spacing w:before="60" w:line="276" w:lineRule="auto"/>
              <w:rPr>
                <w:rFonts w:eastAsia="Times New Roman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bbreviations: </w:t>
            </w:r>
            <w:r w:rsidR="00967C83" w:rsidRPr="00543B3A">
              <w:rPr>
                <w:lang w:val="en-US"/>
              </w:rPr>
              <w:t>Cytochrome P450, family 1, subfamily A, polypeptide 1 (</w:t>
            </w:r>
            <w:r w:rsidR="00967C83" w:rsidRPr="00543B3A">
              <w:rPr>
                <w:i/>
                <w:lang w:val="en-US"/>
              </w:rPr>
              <w:t>CYP1A1</w:t>
            </w:r>
            <w:r w:rsidR="00967C83" w:rsidRPr="00543B3A">
              <w:rPr>
                <w:lang w:val="en-US"/>
              </w:rPr>
              <w:t>); Mitochondrial region RNR1 (</w:t>
            </w:r>
            <w:r w:rsidR="00967C83" w:rsidRPr="00543B3A">
              <w:rPr>
                <w:i/>
                <w:lang w:val="en-US"/>
              </w:rPr>
              <w:t>MT-RNR1</w:t>
            </w:r>
            <w:r w:rsidR="00967C83" w:rsidRPr="00543B3A">
              <w:rPr>
                <w:lang w:val="en-US"/>
              </w:rPr>
              <w:t>), Displacement loop (</w:t>
            </w:r>
            <w:r w:rsidR="00967C83" w:rsidRPr="00543B3A">
              <w:rPr>
                <w:i/>
                <w:lang w:val="en-US"/>
              </w:rPr>
              <w:t>D-loop</w:t>
            </w:r>
            <w:r w:rsidR="00967C83" w:rsidRPr="00543B3A">
              <w:rPr>
                <w:lang w:val="en-US"/>
              </w:rPr>
              <w:t>);</w:t>
            </w:r>
            <w:r w:rsidR="00967C83" w:rsidRPr="00543B3A">
              <w:rPr>
                <w:i/>
                <w:lang w:val="en-US"/>
              </w:rPr>
              <w:t xml:space="preserve"> </w:t>
            </w:r>
            <w:r w:rsidR="00967C83" w:rsidRPr="00543B3A">
              <w:rPr>
                <w:lang w:val="en-US"/>
              </w:rPr>
              <w:t>m</w:t>
            </w:r>
            <w:r w:rsidR="00967C83" w:rsidRPr="00543B3A">
              <w:rPr>
                <w:szCs w:val="24"/>
                <w:lang w:val="en-US"/>
              </w:rPr>
              <w:t>itochondrial forward primer from nucleotide 3212 and reverse primer from nucleotide 3319 (</w:t>
            </w:r>
            <w:r w:rsidR="00967C83" w:rsidRPr="00543B3A">
              <w:rPr>
                <w:i/>
                <w:szCs w:val="24"/>
                <w:lang w:val="en-US"/>
              </w:rPr>
              <w:t>MTF3212/R3319</w:t>
            </w:r>
            <w:r w:rsidR="00967C83" w:rsidRPr="00543B3A">
              <w:rPr>
                <w:szCs w:val="24"/>
                <w:lang w:val="en-US"/>
              </w:rPr>
              <w:t>); Mitochondrial encoded NADH dehydrogenase 1 (</w:t>
            </w:r>
            <w:r w:rsidR="00967C83" w:rsidRPr="00543B3A">
              <w:rPr>
                <w:i/>
                <w:szCs w:val="24"/>
                <w:lang w:val="en-US"/>
              </w:rPr>
              <w:t>MT-ND1</w:t>
            </w:r>
            <w:r w:rsidR="00967C83" w:rsidRPr="00543B3A">
              <w:rPr>
                <w:szCs w:val="24"/>
                <w:lang w:val="en-US"/>
              </w:rPr>
              <w:t>); Acidic ribosomal phosphoprotein P0 (</w:t>
            </w:r>
            <w:r w:rsidR="00967C83" w:rsidRPr="00543B3A">
              <w:rPr>
                <w:i/>
                <w:szCs w:val="24"/>
                <w:lang w:val="en-US"/>
              </w:rPr>
              <w:t>RPLP0</w:t>
            </w:r>
            <w:r w:rsidR="00967C83" w:rsidRPr="00543B3A">
              <w:rPr>
                <w:szCs w:val="24"/>
                <w:lang w:val="en-US"/>
              </w:rPr>
              <w:t>); Beta actin (</w:t>
            </w:r>
            <w:r w:rsidR="00967C83" w:rsidRPr="00543B3A">
              <w:rPr>
                <w:i/>
                <w:szCs w:val="24"/>
                <w:lang w:val="en-US"/>
              </w:rPr>
              <w:t>ACTB</w:t>
            </w:r>
            <w:r w:rsidR="00967C83" w:rsidRPr="00543B3A">
              <w:rPr>
                <w:szCs w:val="24"/>
                <w:lang w:val="en-US"/>
              </w:rPr>
              <w:t xml:space="preserve">). </w:t>
            </w:r>
          </w:p>
        </w:tc>
      </w:tr>
    </w:tbl>
    <w:p w:rsidR="00097077" w:rsidRPr="006758C2" w:rsidRDefault="00097077">
      <w:pPr>
        <w:spacing w:line="240" w:lineRule="auto"/>
        <w:rPr>
          <w:lang w:val="en-US" w:eastAsia="zh-TW"/>
        </w:rPr>
        <w:sectPr w:rsidR="00097077" w:rsidRPr="006758C2" w:rsidSect="007A4128">
          <w:pgSz w:w="16838" w:h="11906" w:orient="landscape"/>
          <w:pgMar w:top="1440" w:right="1440" w:bottom="1274" w:left="1440" w:header="709" w:footer="709" w:gutter="0"/>
          <w:lnNumType w:countBy="1" w:restart="continuous"/>
          <w:cols w:space="708"/>
          <w:docGrid w:linePitch="360"/>
        </w:sectPr>
      </w:pPr>
      <w:r w:rsidRPr="006758C2">
        <w:rPr>
          <w:lang w:val="en-US" w:eastAsia="zh-TW"/>
        </w:rPr>
        <w:br w:type="page"/>
      </w:r>
    </w:p>
    <w:tbl>
      <w:tblPr>
        <w:tblW w:w="0" w:type="auto"/>
        <w:tblInd w:w="108" w:type="dxa"/>
        <w:tblLayout w:type="fixed"/>
        <w:tblLook w:val="04A0"/>
      </w:tblPr>
      <w:tblGrid>
        <w:gridCol w:w="567"/>
        <w:gridCol w:w="793"/>
        <w:gridCol w:w="680"/>
        <w:gridCol w:w="680"/>
        <w:gridCol w:w="680"/>
        <w:gridCol w:w="680"/>
        <w:gridCol w:w="598"/>
      </w:tblGrid>
      <w:tr w:rsidR="00A24335" w:rsidRPr="006758C2" w:rsidTr="00704DC4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US"/>
              </w:rPr>
            </w:pPr>
          </w:p>
        </w:tc>
        <w:tc>
          <w:tcPr>
            <w:tcW w:w="3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Placental tissu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335" w:rsidRPr="006758C2" w:rsidRDefault="00A24335" w:rsidP="009109D7">
            <w:pPr>
              <w:spacing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A24335" w:rsidRPr="006758C2" w:rsidTr="009109D7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5A5A5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335" w:rsidRPr="006758C2" w:rsidRDefault="00A24335" w:rsidP="009109D7">
            <w:pPr>
              <w:spacing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A24335" w:rsidRPr="006758C2" w:rsidTr="009109D7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auto" w:fill="BFBFBF" w:themeFill="background1" w:themeFillShade="BF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0.93</w:t>
            </w:r>
          </w:p>
        </w:tc>
        <w:tc>
          <w:tcPr>
            <w:tcW w:w="6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000000" w:fill="A5A5A5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335" w:rsidRPr="006758C2" w:rsidRDefault="00A24335" w:rsidP="009109D7">
            <w:pPr>
              <w:spacing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A24335" w:rsidRPr="006758C2" w:rsidTr="009109D7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6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5A5A5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335" w:rsidRPr="006758C2" w:rsidRDefault="00A24335" w:rsidP="009109D7">
            <w:pPr>
              <w:spacing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A24335" w:rsidRPr="006758C2" w:rsidTr="009109D7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6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0.75</w:t>
            </w:r>
          </w:p>
        </w:tc>
        <w:tc>
          <w:tcPr>
            <w:tcW w:w="6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0.85</w:t>
            </w:r>
          </w:p>
        </w:tc>
        <w:tc>
          <w:tcPr>
            <w:tcW w:w="680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A5A5A5"/>
            <w:vAlign w:val="center"/>
            <w:hideMark/>
          </w:tcPr>
          <w:p w:rsidR="00A24335" w:rsidRPr="006758C2" w:rsidRDefault="00A24335" w:rsidP="00704DC4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335" w:rsidRPr="006758C2" w:rsidRDefault="00A24335" w:rsidP="009109D7">
            <w:pPr>
              <w:spacing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  <w:tr w:rsidR="00A24335" w:rsidRPr="006758C2" w:rsidTr="009109D7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CpG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335" w:rsidRPr="006758C2" w:rsidRDefault="00A24335" w:rsidP="009109D7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6758C2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335" w:rsidRPr="006758C2" w:rsidRDefault="00A24335" w:rsidP="009109D7">
            <w:pPr>
              <w:spacing w:line="240" w:lineRule="auto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</w:tr>
    </w:tbl>
    <w:p w:rsidR="00453E58" w:rsidRPr="00CC49E6" w:rsidRDefault="009109D7" w:rsidP="00CC49E6">
      <w:pPr>
        <w:pStyle w:val="Caption"/>
        <w:spacing w:before="240" w:after="0" w:line="480" w:lineRule="auto"/>
        <w:jc w:val="both"/>
        <w:rPr>
          <w:b w:val="0"/>
          <w:color w:val="000000" w:themeColor="text1"/>
          <w:sz w:val="24"/>
          <w:szCs w:val="24"/>
        </w:rPr>
      </w:pPr>
      <w:bookmarkStart w:id="3" w:name="_Toc462152405"/>
      <w:r w:rsidRPr="00040F54">
        <w:rPr>
          <w:rStyle w:val="Heading2Char"/>
          <w:b/>
        </w:rPr>
        <w:t xml:space="preserve">Figure </w:t>
      </w:r>
      <w:r w:rsidR="00912217" w:rsidRPr="00040F54">
        <w:rPr>
          <w:rStyle w:val="Heading2Char"/>
          <w:b/>
        </w:rPr>
        <w:t>S1</w:t>
      </w:r>
      <w:r w:rsidRPr="00040F54">
        <w:rPr>
          <w:rStyle w:val="Heading2Char"/>
          <w:b/>
        </w:rPr>
        <w:t>.</w:t>
      </w:r>
      <w:r w:rsidRPr="00CC49E6">
        <w:rPr>
          <w:rStyle w:val="Heading2Char"/>
        </w:rPr>
        <w:t xml:space="preserve"> Pearson correlation coefficients between CpG sites of </w:t>
      </w:r>
      <w:r w:rsidR="000C2976">
        <w:rPr>
          <w:rStyle w:val="Heading2Char"/>
        </w:rPr>
        <w:t xml:space="preserve">the </w:t>
      </w:r>
      <w:r w:rsidRPr="00CC49E6">
        <w:rPr>
          <w:rStyle w:val="Heading2Char"/>
          <w:i/>
        </w:rPr>
        <w:t>CYP1A1</w:t>
      </w:r>
      <w:r w:rsidRPr="00CC49E6">
        <w:rPr>
          <w:rStyle w:val="Heading2Char"/>
        </w:rPr>
        <w:t xml:space="preserve"> gene in placental tissue</w:t>
      </w:r>
      <w:r w:rsidR="00693473" w:rsidRPr="00CC49E6">
        <w:rPr>
          <w:rStyle w:val="Heading2Char"/>
        </w:rPr>
        <w:t xml:space="preserve"> (</w:t>
      </w:r>
      <w:r w:rsidR="00693473" w:rsidRPr="00CC49E6">
        <w:rPr>
          <w:rStyle w:val="Heading2Char"/>
          <w:i/>
        </w:rPr>
        <w:t xml:space="preserve">n </w:t>
      </w:r>
      <w:r w:rsidR="00693473" w:rsidRPr="00CC49E6">
        <w:rPr>
          <w:rStyle w:val="Heading2Char"/>
        </w:rPr>
        <w:t>= 382)</w:t>
      </w:r>
      <w:r w:rsidRPr="00CC49E6">
        <w:rPr>
          <w:rStyle w:val="Heading2Char"/>
        </w:rPr>
        <w:t>.</w:t>
      </w:r>
      <w:bookmarkEnd w:id="3"/>
      <w:r w:rsidRPr="006758C2">
        <w:rPr>
          <w:b w:val="0"/>
          <w:color w:val="000000" w:themeColor="text1"/>
          <w:sz w:val="24"/>
          <w:szCs w:val="24"/>
        </w:rPr>
        <w:t xml:space="preserve"> All </w:t>
      </w:r>
      <w:r w:rsidRPr="006758C2">
        <w:rPr>
          <w:b w:val="0"/>
          <w:i/>
          <w:color w:val="000000" w:themeColor="text1"/>
          <w:sz w:val="24"/>
          <w:szCs w:val="24"/>
        </w:rPr>
        <w:t>p</w:t>
      </w:r>
      <w:r w:rsidRPr="006758C2">
        <w:rPr>
          <w:b w:val="0"/>
          <w:color w:val="000000" w:themeColor="text1"/>
          <w:sz w:val="24"/>
          <w:szCs w:val="24"/>
        </w:rPr>
        <w:t>-values were &lt; 0.0001.</w:t>
      </w:r>
    </w:p>
    <w:sectPr w:rsidR="00453E58" w:rsidRPr="00CC49E6" w:rsidSect="00097077">
      <w:pgSz w:w="11906" w:h="16838"/>
      <w:pgMar w:top="1440" w:right="1274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ECEBF6" w15:done="0"/>
  <w15:commentEx w15:paraId="15250859" w15:done="0"/>
  <w15:commentEx w15:paraId="0CC61A46" w15:done="0"/>
  <w15:commentEx w15:paraId="46E035B7" w15:done="0"/>
  <w15:commentEx w15:paraId="6C237452" w15:paraIdParent="46E035B7" w15:done="0"/>
  <w15:commentEx w15:paraId="532F3221" w15:done="0"/>
  <w15:commentEx w15:paraId="2E94258A" w15:done="0"/>
  <w15:commentEx w15:paraId="26EAB604" w15:done="0"/>
  <w15:commentEx w15:paraId="1EA587C5" w15:done="0"/>
  <w15:commentEx w15:paraId="15556EFA" w15:done="0"/>
  <w15:commentEx w15:paraId="4BBF8E41" w15:done="0"/>
  <w15:commentEx w15:paraId="74ECC210" w15:done="0"/>
  <w15:commentEx w15:paraId="1514D251" w15:done="0"/>
  <w15:commentEx w15:paraId="2C6504F8" w15:done="0"/>
  <w15:commentEx w15:paraId="7DAC5C60" w15:done="0"/>
  <w15:commentEx w15:paraId="48609A91" w15:done="0"/>
  <w15:commentEx w15:paraId="5182771D" w15:done="0"/>
  <w15:commentEx w15:paraId="6DC56C06" w15:done="0"/>
  <w15:commentEx w15:paraId="0E4838B1" w15:done="0"/>
  <w15:commentEx w15:paraId="098F3727" w15:done="0"/>
  <w15:commentEx w15:paraId="388FDA04" w15:done="0"/>
  <w15:commentEx w15:paraId="56438DD6" w15:done="0"/>
  <w15:commentEx w15:paraId="0F5C424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1B31" w:rsidRDefault="00511B31" w:rsidP="00417A7F">
      <w:pPr>
        <w:spacing w:line="240" w:lineRule="auto"/>
      </w:pPr>
      <w:r>
        <w:separator/>
      </w:r>
    </w:p>
  </w:endnote>
  <w:endnote w:type="continuationSeparator" w:id="0">
    <w:p w:rsidR="00511B31" w:rsidRDefault="00511B31" w:rsidP="00417A7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57 Cn">
    <w:charset w:val="00"/>
    <w:family w:val="auto"/>
    <w:pitch w:val="variable"/>
    <w:sig w:usb0="03000000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4FF" w:rsidRDefault="00E8753E">
    <w:pPr>
      <w:pStyle w:val="Footer"/>
      <w:jc w:val="right"/>
    </w:pPr>
    <w:r>
      <w:fldChar w:fldCharType="begin"/>
    </w:r>
    <w:r w:rsidR="00203D24">
      <w:instrText xml:space="preserve"> PAGE   \* MERGEFORMAT </w:instrText>
    </w:r>
    <w:r>
      <w:fldChar w:fldCharType="separate"/>
    </w:r>
    <w:r w:rsidR="0082555A">
      <w:rPr>
        <w:noProof/>
      </w:rPr>
      <w:t>1</w:t>
    </w:r>
    <w:r>
      <w:rPr>
        <w:noProof/>
      </w:rPr>
      <w:fldChar w:fldCharType="end"/>
    </w:r>
  </w:p>
  <w:p w:rsidR="008D04FF" w:rsidRDefault="008D04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1B31" w:rsidRDefault="00511B31" w:rsidP="00417A7F">
      <w:pPr>
        <w:spacing w:line="240" w:lineRule="auto"/>
      </w:pPr>
      <w:r>
        <w:separator/>
      </w:r>
    </w:p>
  </w:footnote>
  <w:footnote w:type="continuationSeparator" w:id="0">
    <w:p w:rsidR="00511B31" w:rsidRDefault="00511B31" w:rsidP="00417A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C7B1C"/>
    <w:multiLevelType w:val="hybridMultilevel"/>
    <w:tmpl w:val="558C6330"/>
    <w:lvl w:ilvl="0" w:tplc="B034459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Palatino Linotype" w:hAnsi="Palatino Linotype" w:hint="default"/>
      </w:rPr>
    </w:lvl>
    <w:lvl w:ilvl="1" w:tplc="289E7CE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Palatino Linotype" w:hAnsi="Palatino Linotype" w:hint="default"/>
      </w:rPr>
    </w:lvl>
    <w:lvl w:ilvl="2" w:tplc="F7D8BCA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Palatino Linotype" w:hAnsi="Palatino Linotype" w:hint="default"/>
      </w:rPr>
    </w:lvl>
    <w:lvl w:ilvl="3" w:tplc="D754647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Palatino Linotype" w:hAnsi="Palatino Linotype" w:hint="default"/>
      </w:rPr>
    </w:lvl>
    <w:lvl w:ilvl="4" w:tplc="A3E8655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Palatino Linotype" w:hAnsi="Palatino Linotype" w:hint="default"/>
      </w:rPr>
    </w:lvl>
    <w:lvl w:ilvl="5" w:tplc="7F2E8F1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Palatino Linotype" w:hAnsi="Palatino Linotype" w:hint="default"/>
      </w:rPr>
    </w:lvl>
    <w:lvl w:ilvl="6" w:tplc="C1AEB14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Palatino Linotype" w:hAnsi="Palatino Linotype" w:hint="default"/>
      </w:rPr>
    </w:lvl>
    <w:lvl w:ilvl="7" w:tplc="6D3C234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Palatino Linotype" w:hAnsi="Palatino Linotype" w:hint="default"/>
      </w:rPr>
    </w:lvl>
    <w:lvl w:ilvl="8" w:tplc="90C2F99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Palatino Linotype" w:hAnsi="Palatino Linotype" w:hint="default"/>
      </w:rPr>
    </w:lvl>
  </w:abstractNum>
  <w:abstractNum w:abstractNumId="1">
    <w:nsid w:val="0F4905DE"/>
    <w:multiLevelType w:val="multilevel"/>
    <w:tmpl w:val="823CDE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181E77AD"/>
    <w:multiLevelType w:val="hybridMultilevel"/>
    <w:tmpl w:val="335E0C5E"/>
    <w:lvl w:ilvl="0" w:tplc="112869CC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857810"/>
    <w:multiLevelType w:val="hybridMultilevel"/>
    <w:tmpl w:val="DE8407C6"/>
    <w:lvl w:ilvl="0" w:tplc="08130001">
      <w:start w:val="1"/>
      <w:numFmt w:val="bullet"/>
      <w:lvlText w:val=""/>
      <w:lvlJc w:val="left"/>
      <w:pPr>
        <w:ind w:left="4356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5076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579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651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7236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795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867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9396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10116" w:hanging="360"/>
      </w:pPr>
      <w:rPr>
        <w:rFonts w:ascii="Wingdings" w:hAnsi="Wingdings" w:hint="default"/>
      </w:rPr>
    </w:lvl>
  </w:abstractNum>
  <w:abstractNum w:abstractNumId="4">
    <w:nsid w:val="34781166"/>
    <w:multiLevelType w:val="hybridMultilevel"/>
    <w:tmpl w:val="4BA2D95A"/>
    <w:lvl w:ilvl="0" w:tplc="08130011">
      <w:start w:val="1"/>
      <w:numFmt w:val="decimal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D12BFF"/>
    <w:multiLevelType w:val="hybridMultilevel"/>
    <w:tmpl w:val="473E91B4"/>
    <w:lvl w:ilvl="0" w:tplc="9496B3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7B4A49"/>
    <w:multiLevelType w:val="hybridMultilevel"/>
    <w:tmpl w:val="0EC88A6A"/>
    <w:lvl w:ilvl="0" w:tplc="74D0E84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7C6826"/>
    <w:multiLevelType w:val="hybridMultilevel"/>
    <w:tmpl w:val="4AC85C22"/>
    <w:lvl w:ilvl="0" w:tplc="AF3C0FD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WROT Tim">
    <w15:presenceInfo w15:providerId="AD" w15:userId="S-1-5-21-725345543-1993962763-1060284298-1103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09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apw0sgwdprve0dabvrpxlzrwep20wzaa5&quot;&gt;ENVIRonAGE&lt;record-ids&gt;&lt;item&gt;79&lt;/item&gt;&lt;item&gt;90&lt;/item&gt;&lt;item&gt;99&lt;/item&gt;&lt;item&gt;135&lt;/item&gt;&lt;item&gt;532&lt;/item&gt;&lt;item&gt;546&lt;/item&gt;&lt;item&gt;585&lt;/item&gt;&lt;item&gt;599&lt;/item&gt;&lt;item&gt;606&lt;/item&gt;&lt;item&gt;616&lt;/item&gt;&lt;item&gt;636&lt;/item&gt;&lt;item&gt;652&lt;/item&gt;&lt;item&gt;665&lt;/item&gt;&lt;item&gt;684&lt;/item&gt;&lt;item&gt;687&lt;/item&gt;&lt;item&gt;688&lt;/item&gt;&lt;item&gt;713&lt;/item&gt;&lt;item&gt;720&lt;/item&gt;&lt;item&gt;772&lt;/item&gt;&lt;item&gt;868&lt;/item&gt;&lt;item&gt;902&lt;/item&gt;&lt;item&gt;918&lt;/item&gt;&lt;item&gt;942&lt;/item&gt;&lt;item&gt;945&lt;/item&gt;&lt;item&gt;999&lt;/item&gt;&lt;item&gt;1020&lt;/item&gt;&lt;item&gt;1034&lt;/item&gt;&lt;item&gt;1069&lt;/item&gt;&lt;item&gt;1075&lt;/item&gt;&lt;item&gt;1083&lt;/item&gt;&lt;item&gt;1092&lt;/item&gt;&lt;item&gt;1097&lt;/item&gt;&lt;item&gt;1099&lt;/item&gt;&lt;item&gt;1102&lt;/item&gt;&lt;item&gt;1103&lt;/item&gt;&lt;item&gt;1104&lt;/item&gt;&lt;item&gt;1105&lt;/item&gt;&lt;item&gt;1106&lt;/item&gt;&lt;/record-ids&gt;&lt;/item&gt;&lt;/Libraries&gt;"/>
  </w:docVars>
  <w:rsids>
    <w:rsidRoot w:val="00B368E2"/>
    <w:rsid w:val="00000ECD"/>
    <w:rsid w:val="00005A04"/>
    <w:rsid w:val="00010783"/>
    <w:rsid w:val="00011FDE"/>
    <w:rsid w:val="000125F4"/>
    <w:rsid w:val="000150D5"/>
    <w:rsid w:val="00015DFF"/>
    <w:rsid w:val="00016378"/>
    <w:rsid w:val="00016AAB"/>
    <w:rsid w:val="00016F0A"/>
    <w:rsid w:val="00025ED1"/>
    <w:rsid w:val="000265D0"/>
    <w:rsid w:val="00026DC1"/>
    <w:rsid w:val="00035BC4"/>
    <w:rsid w:val="00036687"/>
    <w:rsid w:val="00040F54"/>
    <w:rsid w:val="000427D1"/>
    <w:rsid w:val="000513B6"/>
    <w:rsid w:val="000528C1"/>
    <w:rsid w:val="00052A3A"/>
    <w:rsid w:val="00054164"/>
    <w:rsid w:val="00054B10"/>
    <w:rsid w:val="00056CE6"/>
    <w:rsid w:val="0006333A"/>
    <w:rsid w:val="000648EF"/>
    <w:rsid w:val="000662DA"/>
    <w:rsid w:val="00070199"/>
    <w:rsid w:val="00070400"/>
    <w:rsid w:val="00071C7A"/>
    <w:rsid w:val="00080D6E"/>
    <w:rsid w:val="0008388F"/>
    <w:rsid w:val="00085073"/>
    <w:rsid w:val="00086B26"/>
    <w:rsid w:val="00086E89"/>
    <w:rsid w:val="00087ED4"/>
    <w:rsid w:val="00092403"/>
    <w:rsid w:val="00094A88"/>
    <w:rsid w:val="00094EEE"/>
    <w:rsid w:val="0009542A"/>
    <w:rsid w:val="00095902"/>
    <w:rsid w:val="00097077"/>
    <w:rsid w:val="00097AE7"/>
    <w:rsid w:val="000A65A8"/>
    <w:rsid w:val="000A6E9C"/>
    <w:rsid w:val="000B14DF"/>
    <w:rsid w:val="000B192E"/>
    <w:rsid w:val="000B5207"/>
    <w:rsid w:val="000C0D63"/>
    <w:rsid w:val="000C18D8"/>
    <w:rsid w:val="000C2976"/>
    <w:rsid w:val="000C48F5"/>
    <w:rsid w:val="000C50E2"/>
    <w:rsid w:val="000C51BA"/>
    <w:rsid w:val="000C7EFE"/>
    <w:rsid w:val="000D054F"/>
    <w:rsid w:val="000D4C0F"/>
    <w:rsid w:val="000D7453"/>
    <w:rsid w:val="000D7EB2"/>
    <w:rsid w:val="000E26E2"/>
    <w:rsid w:val="000E3683"/>
    <w:rsid w:val="000E4DAD"/>
    <w:rsid w:val="000E4E19"/>
    <w:rsid w:val="000F0FE0"/>
    <w:rsid w:val="000F490D"/>
    <w:rsid w:val="000F6BD8"/>
    <w:rsid w:val="0010025A"/>
    <w:rsid w:val="00100300"/>
    <w:rsid w:val="00101245"/>
    <w:rsid w:val="00102930"/>
    <w:rsid w:val="0010708A"/>
    <w:rsid w:val="00111D7A"/>
    <w:rsid w:val="0011646A"/>
    <w:rsid w:val="00121F5D"/>
    <w:rsid w:val="0012369A"/>
    <w:rsid w:val="00123919"/>
    <w:rsid w:val="0012538F"/>
    <w:rsid w:val="00125A82"/>
    <w:rsid w:val="001305D8"/>
    <w:rsid w:val="00130A17"/>
    <w:rsid w:val="00130D12"/>
    <w:rsid w:val="00140FBA"/>
    <w:rsid w:val="0014122D"/>
    <w:rsid w:val="00145D27"/>
    <w:rsid w:val="00146F25"/>
    <w:rsid w:val="00150601"/>
    <w:rsid w:val="00154FDD"/>
    <w:rsid w:val="0015522A"/>
    <w:rsid w:val="00157A82"/>
    <w:rsid w:val="00157E94"/>
    <w:rsid w:val="001614DF"/>
    <w:rsid w:val="001627A9"/>
    <w:rsid w:val="001631D3"/>
    <w:rsid w:val="00164B42"/>
    <w:rsid w:val="00167D21"/>
    <w:rsid w:val="001733BA"/>
    <w:rsid w:val="001750D4"/>
    <w:rsid w:val="00176B83"/>
    <w:rsid w:val="00183F1C"/>
    <w:rsid w:val="00191C64"/>
    <w:rsid w:val="00194E09"/>
    <w:rsid w:val="00196D24"/>
    <w:rsid w:val="001A22CE"/>
    <w:rsid w:val="001A2D01"/>
    <w:rsid w:val="001A3455"/>
    <w:rsid w:val="001A3E5B"/>
    <w:rsid w:val="001A4776"/>
    <w:rsid w:val="001A56CB"/>
    <w:rsid w:val="001A7CD4"/>
    <w:rsid w:val="001B395F"/>
    <w:rsid w:val="001C3208"/>
    <w:rsid w:val="001C3F79"/>
    <w:rsid w:val="001D0C4F"/>
    <w:rsid w:val="001D197D"/>
    <w:rsid w:val="001D35E7"/>
    <w:rsid w:val="001D43A2"/>
    <w:rsid w:val="001D4A0E"/>
    <w:rsid w:val="001D54E7"/>
    <w:rsid w:val="001D5CED"/>
    <w:rsid w:val="001D7080"/>
    <w:rsid w:val="001E32EE"/>
    <w:rsid w:val="001E4DA1"/>
    <w:rsid w:val="001E7819"/>
    <w:rsid w:val="002002DD"/>
    <w:rsid w:val="00201CDE"/>
    <w:rsid w:val="00202ED7"/>
    <w:rsid w:val="00203D24"/>
    <w:rsid w:val="00205AD5"/>
    <w:rsid w:val="00207519"/>
    <w:rsid w:val="00211557"/>
    <w:rsid w:val="0021526F"/>
    <w:rsid w:val="00220EF8"/>
    <w:rsid w:val="00223D67"/>
    <w:rsid w:val="00231C00"/>
    <w:rsid w:val="002322DA"/>
    <w:rsid w:val="002353DD"/>
    <w:rsid w:val="00237325"/>
    <w:rsid w:val="0023733C"/>
    <w:rsid w:val="00241FA5"/>
    <w:rsid w:val="002433AB"/>
    <w:rsid w:val="00245778"/>
    <w:rsid w:val="002459AD"/>
    <w:rsid w:val="00250304"/>
    <w:rsid w:val="00251701"/>
    <w:rsid w:val="00257084"/>
    <w:rsid w:val="0026155A"/>
    <w:rsid w:val="00263F8B"/>
    <w:rsid w:val="00263FC3"/>
    <w:rsid w:val="002739DE"/>
    <w:rsid w:val="00273E26"/>
    <w:rsid w:val="00274762"/>
    <w:rsid w:val="00275FB3"/>
    <w:rsid w:val="00276818"/>
    <w:rsid w:val="00277F41"/>
    <w:rsid w:val="0028235F"/>
    <w:rsid w:val="00282DBA"/>
    <w:rsid w:val="00283250"/>
    <w:rsid w:val="00284E4F"/>
    <w:rsid w:val="00286DD4"/>
    <w:rsid w:val="002878DE"/>
    <w:rsid w:val="00291564"/>
    <w:rsid w:val="0029337C"/>
    <w:rsid w:val="002943EA"/>
    <w:rsid w:val="002A19CA"/>
    <w:rsid w:val="002A3C2C"/>
    <w:rsid w:val="002A57D0"/>
    <w:rsid w:val="002A622E"/>
    <w:rsid w:val="002B5E5A"/>
    <w:rsid w:val="002B74E9"/>
    <w:rsid w:val="002C2043"/>
    <w:rsid w:val="002C657C"/>
    <w:rsid w:val="002D1F31"/>
    <w:rsid w:val="002D2C7A"/>
    <w:rsid w:val="002D5A12"/>
    <w:rsid w:val="002D73F7"/>
    <w:rsid w:val="002E1629"/>
    <w:rsid w:val="002E1C5D"/>
    <w:rsid w:val="002E30F4"/>
    <w:rsid w:val="002E6C51"/>
    <w:rsid w:val="002F1D32"/>
    <w:rsid w:val="002F5FBE"/>
    <w:rsid w:val="0030345B"/>
    <w:rsid w:val="00307C0D"/>
    <w:rsid w:val="00310D97"/>
    <w:rsid w:val="00311180"/>
    <w:rsid w:val="003113A4"/>
    <w:rsid w:val="00311C74"/>
    <w:rsid w:val="00313853"/>
    <w:rsid w:val="00316B0C"/>
    <w:rsid w:val="00320BE9"/>
    <w:rsid w:val="00324241"/>
    <w:rsid w:val="00331575"/>
    <w:rsid w:val="003340E4"/>
    <w:rsid w:val="00335B21"/>
    <w:rsid w:val="00341DD6"/>
    <w:rsid w:val="00344C29"/>
    <w:rsid w:val="003469FB"/>
    <w:rsid w:val="00346E4B"/>
    <w:rsid w:val="003522CD"/>
    <w:rsid w:val="00352729"/>
    <w:rsid w:val="0035506C"/>
    <w:rsid w:val="0035531B"/>
    <w:rsid w:val="00355465"/>
    <w:rsid w:val="00365FC0"/>
    <w:rsid w:val="003673CD"/>
    <w:rsid w:val="00372EC1"/>
    <w:rsid w:val="00373B31"/>
    <w:rsid w:val="00380C50"/>
    <w:rsid w:val="00384B6A"/>
    <w:rsid w:val="00387A4D"/>
    <w:rsid w:val="00387CE6"/>
    <w:rsid w:val="00387DED"/>
    <w:rsid w:val="00393885"/>
    <w:rsid w:val="00393E75"/>
    <w:rsid w:val="00395722"/>
    <w:rsid w:val="003974A3"/>
    <w:rsid w:val="003A23C4"/>
    <w:rsid w:val="003A3A6B"/>
    <w:rsid w:val="003A456B"/>
    <w:rsid w:val="003A5AD8"/>
    <w:rsid w:val="003B0E68"/>
    <w:rsid w:val="003B2DE9"/>
    <w:rsid w:val="003B2EA9"/>
    <w:rsid w:val="003B4083"/>
    <w:rsid w:val="003B68B4"/>
    <w:rsid w:val="003C1380"/>
    <w:rsid w:val="003C2C10"/>
    <w:rsid w:val="003C419C"/>
    <w:rsid w:val="003C528B"/>
    <w:rsid w:val="003C6903"/>
    <w:rsid w:val="003D0691"/>
    <w:rsid w:val="003D3A9B"/>
    <w:rsid w:val="003D4D00"/>
    <w:rsid w:val="003D5FA3"/>
    <w:rsid w:val="003E4AE2"/>
    <w:rsid w:val="003E5986"/>
    <w:rsid w:val="003E63DE"/>
    <w:rsid w:val="003F41E3"/>
    <w:rsid w:val="003F4A77"/>
    <w:rsid w:val="003F510B"/>
    <w:rsid w:val="003F5ACA"/>
    <w:rsid w:val="004000B6"/>
    <w:rsid w:val="004020B8"/>
    <w:rsid w:val="00402B0F"/>
    <w:rsid w:val="004045FB"/>
    <w:rsid w:val="0040483E"/>
    <w:rsid w:val="00406F79"/>
    <w:rsid w:val="004100E3"/>
    <w:rsid w:val="0041058F"/>
    <w:rsid w:val="004118CC"/>
    <w:rsid w:val="00412253"/>
    <w:rsid w:val="00412761"/>
    <w:rsid w:val="00415FE7"/>
    <w:rsid w:val="0041626A"/>
    <w:rsid w:val="00417A7F"/>
    <w:rsid w:val="00417D95"/>
    <w:rsid w:val="00422873"/>
    <w:rsid w:val="00422CFF"/>
    <w:rsid w:val="004258E3"/>
    <w:rsid w:val="00431E64"/>
    <w:rsid w:val="004409A4"/>
    <w:rsid w:val="00440E10"/>
    <w:rsid w:val="00441D7A"/>
    <w:rsid w:val="00442864"/>
    <w:rsid w:val="0044509A"/>
    <w:rsid w:val="004460B9"/>
    <w:rsid w:val="004460D3"/>
    <w:rsid w:val="00447D23"/>
    <w:rsid w:val="00451C97"/>
    <w:rsid w:val="004538B1"/>
    <w:rsid w:val="00453E58"/>
    <w:rsid w:val="00453F16"/>
    <w:rsid w:val="00454593"/>
    <w:rsid w:val="00456AC1"/>
    <w:rsid w:val="00457D81"/>
    <w:rsid w:val="00462338"/>
    <w:rsid w:val="004703CE"/>
    <w:rsid w:val="00470704"/>
    <w:rsid w:val="00470D14"/>
    <w:rsid w:val="00474D1A"/>
    <w:rsid w:val="004770A8"/>
    <w:rsid w:val="00477A87"/>
    <w:rsid w:val="00480C2E"/>
    <w:rsid w:val="004825C0"/>
    <w:rsid w:val="00483C65"/>
    <w:rsid w:val="00487EC5"/>
    <w:rsid w:val="0049001E"/>
    <w:rsid w:val="00490143"/>
    <w:rsid w:val="004920B7"/>
    <w:rsid w:val="00492589"/>
    <w:rsid w:val="0049335F"/>
    <w:rsid w:val="00495965"/>
    <w:rsid w:val="004B030F"/>
    <w:rsid w:val="004B1727"/>
    <w:rsid w:val="004B2F24"/>
    <w:rsid w:val="004B42E8"/>
    <w:rsid w:val="004B58C8"/>
    <w:rsid w:val="004B5F39"/>
    <w:rsid w:val="004B6314"/>
    <w:rsid w:val="004C1006"/>
    <w:rsid w:val="004C1620"/>
    <w:rsid w:val="004C1B1E"/>
    <w:rsid w:val="004C2B4E"/>
    <w:rsid w:val="004D04CD"/>
    <w:rsid w:val="004D2089"/>
    <w:rsid w:val="004D32B5"/>
    <w:rsid w:val="004D6E7F"/>
    <w:rsid w:val="004E4393"/>
    <w:rsid w:val="004E47A7"/>
    <w:rsid w:val="004E4D58"/>
    <w:rsid w:val="004E6A1D"/>
    <w:rsid w:val="004E6A90"/>
    <w:rsid w:val="004E7EF6"/>
    <w:rsid w:val="004F02BA"/>
    <w:rsid w:val="004F0375"/>
    <w:rsid w:val="004F07E9"/>
    <w:rsid w:val="004F1721"/>
    <w:rsid w:val="00506219"/>
    <w:rsid w:val="0050686F"/>
    <w:rsid w:val="00506ADE"/>
    <w:rsid w:val="00507195"/>
    <w:rsid w:val="005078EE"/>
    <w:rsid w:val="00510746"/>
    <w:rsid w:val="00510DF1"/>
    <w:rsid w:val="00511B31"/>
    <w:rsid w:val="0051209B"/>
    <w:rsid w:val="00514619"/>
    <w:rsid w:val="005171AD"/>
    <w:rsid w:val="00522420"/>
    <w:rsid w:val="005250F9"/>
    <w:rsid w:val="00525119"/>
    <w:rsid w:val="00533339"/>
    <w:rsid w:val="00534120"/>
    <w:rsid w:val="005346B2"/>
    <w:rsid w:val="00534E8E"/>
    <w:rsid w:val="00534F98"/>
    <w:rsid w:val="00537E20"/>
    <w:rsid w:val="00540835"/>
    <w:rsid w:val="005417F0"/>
    <w:rsid w:val="0054279A"/>
    <w:rsid w:val="0054281A"/>
    <w:rsid w:val="00543B3A"/>
    <w:rsid w:val="00550E1D"/>
    <w:rsid w:val="00552AE8"/>
    <w:rsid w:val="0055391A"/>
    <w:rsid w:val="005566F3"/>
    <w:rsid w:val="00562AC1"/>
    <w:rsid w:val="0056438D"/>
    <w:rsid w:val="005660F3"/>
    <w:rsid w:val="0056676D"/>
    <w:rsid w:val="00567A3D"/>
    <w:rsid w:val="00570204"/>
    <w:rsid w:val="0057161D"/>
    <w:rsid w:val="00572176"/>
    <w:rsid w:val="00572F6E"/>
    <w:rsid w:val="005732AD"/>
    <w:rsid w:val="00573456"/>
    <w:rsid w:val="005747E2"/>
    <w:rsid w:val="00574C2D"/>
    <w:rsid w:val="0057511A"/>
    <w:rsid w:val="0058105C"/>
    <w:rsid w:val="00586024"/>
    <w:rsid w:val="00591201"/>
    <w:rsid w:val="00592ECE"/>
    <w:rsid w:val="005979AF"/>
    <w:rsid w:val="005A00AE"/>
    <w:rsid w:val="005A18E3"/>
    <w:rsid w:val="005A3EFD"/>
    <w:rsid w:val="005A5ABF"/>
    <w:rsid w:val="005B41C9"/>
    <w:rsid w:val="005B4951"/>
    <w:rsid w:val="005C2DC6"/>
    <w:rsid w:val="005C32DE"/>
    <w:rsid w:val="005C3355"/>
    <w:rsid w:val="005C3DC2"/>
    <w:rsid w:val="005C53AA"/>
    <w:rsid w:val="005C744C"/>
    <w:rsid w:val="005C7FF6"/>
    <w:rsid w:val="005D353D"/>
    <w:rsid w:val="005E5955"/>
    <w:rsid w:val="005E6469"/>
    <w:rsid w:val="005E7003"/>
    <w:rsid w:val="005E7DA4"/>
    <w:rsid w:val="005F1CA6"/>
    <w:rsid w:val="005F2E64"/>
    <w:rsid w:val="005F5A9A"/>
    <w:rsid w:val="005F6556"/>
    <w:rsid w:val="005F68BD"/>
    <w:rsid w:val="005F69CD"/>
    <w:rsid w:val="005F76FB"/>
    <w:rsid w:val="00602A20"/>
    <w:rsid w:val="006069B9"/>
    <w:rsid w:val="006108E4"/>
    <w:rsid w:val="00610E2B"/>
    <w:rsid w:val="00615563"/>
    <w:rsid w:val="00615671"/>
    <w:rsid w:val="00615DF5"/>
    <w:rsid w:val="00616B37"/>
    <w:rsid w:val="00625432"/>
    <w:rsid w:val="00625573"/>
    <w:rsid w:val="00625B18"/>
    <w:rsid w:val="006260D6"/>
    <w:rsid w:val="00626816"/>
    <w:rsid w:val="006315F3"/>
    <w:rsid w:val="0063196E"/>
    <w:rsid w:val="00632785"/>
    <w:rsid w:val="00635F68"/>
    <w:rsid w:val="00641E2E"/>
    <w:rsid w:val="0064753E"/>
    <w:rsid w:val="00654164"/>
    <w:rsid w:val="0065634A"/>
    <w:rsid w:val="00657849"/>
    <w:rsid w:val="006601D2"/>
    <w:rsid w:val="00664782"/>
    <w:rsid w:val="006650D2"/>
    <w:rsid w:val="00667104"/>
    <w:rsid w:val="006674FE"/>
    <w:rsid w:val="0067094F"/>
    <w:rsid w:val="00672287"/>
    <w:rsid w:val="006758C2"/>
    <w:rsid w:val="00675977"/>
    <w:rsid w:val="0067689F"/>
    <w:rsid w:val="006776EC"/>
    <w:rsid w:val="00677DD2"/>
    <w:rsid w:val="00682829"/>
    <w:rsid w:val="006835D0"/>
    <w:rsid w:val="00685889"/>
    <w:rsid w:val="006862ED"/>
    <w:rsid w:val="00691E3B"/>
    <w:rsid w:val="00693473"/>
    <w:rsid w:val="00694AEA"/>
    <w:rsid w:val="006977E7"/>
    <w:rsid w:val="00697882"/>
    <w:rsid w:val="006A01DD"/>
    <w:rsid w:val="006A4346"/>
    <w:rsid w:val="006A4489"/>
    <w:rsid w:val="006A4A7B"/>
    <w:rsid w:val="006A50A9"/>
    <w:rsid w:val="006B51C0"/>
    <w:rsid w:val="006C30D3"/>
    <w:rsid w:val="006D096F"/>
    <w:rsid w:val="006D13ED"/>
    <w:rsid w:val="006D1596"/>
    <w:rsid w:val="006D2658"/>
    <w:rsid w:val="006D27BE"/>
    <w:rsid w:val="006D43D3"/>
    <w:rsid w:val="006D5212"/>
    <w:rsid w:val="006D5C70"/>
    <w:rsid w:val="006D60FE"/>
    <w:rsid w:val="006D6F79"/>
    <w:rsid w:val="006D76F6"/>
    <w:rsid w:val="006E4F14"/>
    <w:rsid w:val="006E5E63"/>
    <w:rsid w:val="006E73C3"/>
    <w:rsid w:val="006E7BA5"/>
    <w:rsid w:val="006F2BA1"/>
    <w:rsid w:val="006F5569"/>
    <w:rsid w:val="0070125D"/>
    <w:rsid w:val="00701868"/>
    <w:rsid w:val="0070264F"/>
    <w:rsid w:val="00703DC2"/>
    <w:rsid w:val="00704DC4"/>
    <w:rsid w:val="0071071E"/>
    <w:rsid w:val="00717176"/>
    <w:rsid w:val="00720462"/>
    <w:rsid w:val="007230D0"/>
    <w:rsid w:val="00727BBF"/>
    <w:rsid w:val="00730C14"/>
    <w:rsid w:val="00731BEB"/>
    <w:rsid w:val="00731F2D"/>
    <w:rsid w:val="00732A56"/>
    <w:rsid w:val="00734A91"/>
    <w:rsid w:val="00735E4F"/>
    <w:rsid w:val="00736157"/>
    <w:rsid w:val="007362B3"/>
    <w:rsid w:val="0074276C"/>
    <w:rsid w:val="00743151"/>
    <w:rsid w:val="00747DBA"/>
    <w:rsid w:val="007533A7"/>
    <w:rsid w:val="0076161A"/>
    <w:rsid w:val="007677A3"/>
    <w:rsid w:val="0077073D"/>
    <w:rsid w:val="00773AF9"/>
    <w:rsid w:val="00773B04"/>
    <w:rsid w:val="007744FD"/>
    <w:rsid w:val="00775EC3"/>
    <w:rsid w:val="00780631"/>
    <w:rsid w:val="007862D0"/>
    <w:rsid w:val="0078667F"/>
    <w:rsid w:val="007870A7"/>
    <w:rsid w:val="00787D81"/>
    <w:rsid w:val="007948F9"/>
    <w:rsid w:val="00795A0E"/>
    <w:rsid w:val="007A08E1"/>
    <w:rsid w:val="007A31C5"/>
    <w:rsid w:val="007A4128"/>
    <w:rsid w:val="007A4A4E"/>
    <w:rsid w:val="007A6357"/>
    <w:rsid w:val="007A697B"/>
    <w:rsid w:val="007B3EB3"/>
    <w:rsid w:val="007B424A"/>
    <w:rsid w:val="007B4958"/>
    <w:rsid w:val="007B5060"/>
    <w:rsid w:val="007C3E58"/>
    <w:rsid w:val="007C3E72"/>
    <w:rsid w:val="007C51A8"/>
    <w:rsid w:val="007C7DF4"/>
    <w:rsid w:val="007D067E"/>
    <w:rsid w:val="007D24AD"/>
    <w:rsid w:val="007D2C24"/>
    <w:rsid w:val="007D42FC"/>
    <w:rsid w:val="007D49EF"/>
    <w:rsid w:val="007E0187"/>
    <w:rsid w:val="007E04AD"/>
    <w:rsid w:val="007E1A9F"/>
    <w:rsid w:val="007E5B5C"/>
    <w:rsid w:val="007E6BC0"/>
    <w:rsid w:val="007E710E"/>
    <w:rsid w:val="007E7B27"/>
    <w:rsid w:val="007F2342"/>
    <w:rsid w:val="007F2CDF"/>
    <w:rsid w:val="007F392C"/>
    <w:rsid w:val="007F6E4F"/>
    <w:rsid w:val="007F775F"/>
    <w:rsid w:val="00812ADA"/>
    <w:rsid w:val="008147EB"/>
    <w:rsid w:val="00814DD8"/>
    <w:rsid w:val="008152F3"/>
    <w:rsid w:val="00817963"/>
    <w:rsid w:val="008227B5"/>
    <w:rsid w:val="00822AA1"/>
    <w:rsid w:val="00824892"/>
    <w:rsid w:val="0082555A"/>
    <w:rsid w:val="008263A8"/>
    <w:rsid w:val="00831968"/>
    <w:rsid w:val="00835E42"/>
    <w:rsid w:val="008439D0"/>
    <w:rsid w:val="00845E16"/>
    <w:rsid w:val="00846C92"/>
    <w:rsid w:val="00847B98"/>
    <w:rsid w:val="00850135"/>
    <w:rsid w:val="00851D5F"/>
    <w:rsid w:val="00855CED"/>
    <w:rsid w:val="00863954"/>
    <w:rsid w:val="00863A9D"/>
    <w:rsid w:val="00866178"/>
    <w:rsid w:val="00867862"/>
    <w:rsid w:val="00870921"/>
    <w:rsid w:val="008734E0"/>
    <w:rsid w:val="00874CD8"/>
    <w:rsid w:val="00876944"/>
    <w:rsid w:val="0087744E"/>
    <w:rsid w:val="00885C1C"/>
    <w:rsid w:val="00891783"/>
    <w:rsid w:val="0089179E"/>
    <w:rsid w:val="00892E16"/>
    <w:rsid w:val="00897946"/>
    <w:rsid w:val="00897E8E"/>
    <w:rsid w:val="008A03CA"/>
    <w:rsid w:val="008A2AA4"/>
    <w:rsid w:val="008A5CDB"/>
    <w:rsid w:val="008B3B42"/>
    <w:rsid w:val="008B70DC"/>
    <w:rsid w:val="008C06C5"/>
    <w:rsid w:val="008C686D"/>
    <w:rsid w:val="008D04FF"/>
    <w:rsid w:val="008D09D8"/>
    <w:rsid w:val="008D1F4A"/>
    <w:rsid w:val="008D38FE"/>
    <w:rsid w:val="008D4950"/>
    <w:rsid w:val="008D59B4"/>
    <w:rsid w:val="008D6652"/>
    <w:rsid w:val="008D6C2E"/>
    <w:rsid w:val="008D70B7"/>
    <w:rsid w:val="008E0A55"/>
    <w:rsid w:val="008E2493"/>
    <w:rsid w:val="008E2D32"/>
    <w:rsid w:val="008E5426"/>
    <w:rsid w:val="008F0D5D"/>
    <w:rsid w:val="008F3197"/>
    <w:rsid w:val="008F3E15"/>
    <w:rsid w:val="008F61FA"/>
    <w:rsid w:val="008F730E"/>
    <w:rsid w:val="008F7396"/>
    <w:rsid w:val="008F7A58"/>
    <w:rsid w:val="009031DD"/>
    <w:rsid w:val="0090322C"/>
    <w:rsid w:val="0090694B"/>
    <w:rsid w:val="00907513"/>
    <w:rsid w:val="0090754D"/>
    <w:rsid w:val="00907B0C"/>
    <w:rsid w:val="009109D7"/>
    <w:rsid w:val="00910E15"/>
    <w:rsid w:val="00912217"/>
    <w:rsid w:val="009133E0"/>
    <w:rsid w:val="009143C2"/>
    <w:rsid w:val="00915FA9"/>
    <w:rsid w:val="009207B4"/>
    <w:rsid w:val="00920D67"/>
    <w:rsid w:val="0092105B"/>
    <w:rsid w:val="00923C3E"/>
    <w:rsid w:val="00924262"/>
    <w:rsid w:val="009358A0"/>
    <w:rsid w:val="00936294"/>
    <w:rsid w:val="00937FE9"/>
    <w:rsid w:val="00940D88"/>
    <w:rsid w:val="00942A66"/>
    <w:rsid w:val="0094315C"/>
    <w:rsid w:val="00943498"/>
    <w:rsid w:val="00945826"/>
    <w:rsid w:val="00947E50"/>
    <w:rsid w:val="009505AA"/>
    <w:rsid w:val="00950861"/>
    <w:rsid w:val="00951CD5"/>
    <w:rsid w:val="00952B36"/>
    <w:rsid w:val="00954C17"/>
    <w:rsid w:val="00955A38"/>
    <w:rsid w:val="00957F91"/>
    <w:rsid w:val="0096227C"/>
    <w:rsid w:val="00967C83"/>
    <w:rsid w:val="0097037F"/>
    <w:rsid w:val="00971054"/>
    <w:rsid w:val="00980D47"/>
    <w:rsid w:val="0098107F"/>
    <w:rsid w:val="00985199"/>
    <w:rsid w:val="00985BE3"/>
    <w:rsid w:val="0098672D"/>
    <w:rsid w:val="00987EE5"/>
    <w:rsid w:val="00992673"/>
    <w:rsid w:val="00997B6D"/>
    <w:rsid w:val="009A3FC9"/>
    <w:rsid w:val="009A55D4"/>
    <w:rsid w:val="009A5AC1"/>
    <w:rsid w:val="009A695B"/>
    <w:rsid w:val="009B296E"/>
    <w:rsid w:val="009B30E4"/>
    <w:rsid w:val="009B32D1"/>
    <w:rsid w:val="009B3D7A"/>
    <w:rsid w:val="009B421F"/>
    <w:rsid w:val="009C0C88"/>
    <w:rsid w:val="009C11EA"/>
    <w:rsid w:val="009C14A6"/>
    <w:rsid w:val="009C2164"/>
    <w:rsid w:val="009C437F"/>
    <w:rsid w:val="009C6471"/>
    <w:rsid w:val="009D41C9"/>
    <w:rsid w:val="009D4AA8"/>
    <w:rsid w:val="009D5A80"/>
    <w:rsid w:val="009D76BD"/>
    <w:rsid w:val="009E18FE"/>
    <w:rsid w:val="009E3888"/>
    <w:rsid w:val="009F0647"/>
    <w:rsid w:val="009F595A"/>
    <w:rsid w:val="009F7FAE"/>
    <w:rsid w:val="00A00E01"/>
    <w:rsid w:val="00A01279"/>
    <w:rsid w:val="00A04D30"/>
    <w:rsid w:val="00A116EF"/>
    <w:rsid w:val="00A1245E"/>
    <w:rsid w:val="00A12B20"/>
    <w:rsid w:val="00A14F83"/>
    <w:rsid w:val="00A1578E"/>
    <w:rsid w:val="00A164D6"/>
    <w:rsid w:val="00A20A15"/>
    <w:rsid w:val="00A2162C"/>
    <w:rsid w:val="00A24335"/>
    <w:rsid w:val="00A33397"/>
    <w:rsid w:val="00A33C37"/>
    <w:rsid w:val="00A34BB4"/>
    <w:rsid w:val="00A364AA"/>
    <w:rsid w:val="00A40C45"/>
    <w:rsid w:val="00A45E7D"/>
    <w:rsid w:val="00A46AD8"/>
    <w:rsid w:val="00A47342"/>
    <w:rsid w:val="00A50125"/>
    <w:rsid w:val="00A5168C"/>
    <w:rsid w:val="00A52055"/>
    <w:rsid w:val="00A54181"/>
    <w:rsid w:val="00A60113"/>
    <w:rsid w:val="00A63970"/>
    <w:rsid w:val="00A64ADE"/>
    <w:rsid w:val="00A65844"/>
    <w:rsid w:val="00A72251"/>
    <w:rsid w:val="00A837FD"/>
    <w:rsid w:val="00A846E6"/>
    <w:rsid w:val="00A93C1C"/>
    <w:rsid w:val="00A94EC6"/>
    <w:rsid w:val="00A95894"/>
    <w:rsid w:val="00AA0EA0"/>
    <w:rsid w:val="00AA600B"/>
    <w:rsid w:val="00AA7462"/>
    <w:rsid w:val="00AB06D1"/>
    <w:rsid w:val="00AC362A"/>
    <w:rsid w:val="00AC4026"/>
    <w:rsid w:val="00AC4A45"/>
    <w:rsid w:val="00AC4E85"/>
    <w:rsid w:val="00AC58FA"/>
    <w:rsid w:val="00AC6BAD"/>
    <w:rsid w:val="00AC7C92"/>
    <w:rsid w:val="00AD6F08"/>
    <w:rsid w:val="00AE073B"/>
    <w:rsid w:val="00AE4C8D"/>
    <w:rsid w:val="00AE6086"/>
    <w:rsid w:val="00AE67C9"/>
    <w:rsid w:val="00AE67D8"/>
    <w:rsid w:val="00AF2965"/>
    <w:rsid w:val="00AF3DE4"/>
    <w:rsid w:val="00AF4C68"/>
    <w:rsid w:val="00AF77A9"/>
    <w:rsid w:val="00B02B6B"/>
    <w:rsid w:val="00B03325"/>
    <w:rsid w:val="00B04756"/>
    <w:rsid w:val="00B051A0"/>
    <w:rsid w:val="00B05713"/>
    <w:rsid w:val="00B05C98"/>
    <w:rsid w:val="00B10714"/>
    <w:rsid w:val="00B10CAB"/>
    <w:rsid w:val="00B11491"/>
    <w:rsid w:val="00B12BE6"/>
    <w:rsid w:val="00B15C0F"/>
    <w:rsid w:val="00B17134"/>
    <w:rsid w:val="00B21E8E"/>
    <w:rsid w:val="00B234FF"/>
    <w:rsid w:val="00B2451C"/>
    <w:rsid w:val="00B262B7"/>
    <w:rsid w:val="00B26B5F"/>
    <w:rsid w:val="00B303C8"/>
    <w:rsid w:val="00B3149F"/>
    <w:rsid w:val="00B31BD7"/>
    <w:rsid w:val="00B32EF9"/>
    <w:rsid w:val="00B33350"/>
    <w:rsid w:val="00B362FF"/>
    <w:rsid w:val="00B368E2"/>
    <w:rsid w:val="00B3732E"/>
    <w:rsid w:val="00B4089B"/>
    <w:rsid w:val="00B41624"/>
    <w:rsid w:val="00B41D1C"/>
    <w:rsid w:val="00B4203C"/>
    <w:rsid w:val="00B428D9"/>
    <w:rsid w:val="00B443A5"/>
    <w:rsid w:val="00B45EB3"/>
    <w:rsid w:val="00B46489"/>
    <w:rsid w:val="00B52FDA"/>
    <w:rsid w:val="00B55334"/>
    <w:rsid w:val="00B55BBF"/>
    <w:rsid w:val="00B572F6"/>
    <w:rsid w:val="00B62717"/>
    <w:rsid w:val="00B67FAB"/>
    <w:rsid w:val="00B70118"/>
    <w:rsid w:val="00B72028"/>
    <w:rsid w:val="00B7365A"/>
    <w:rsid w:val="00B75176"/>
    <w:rsid w:val="00B850D1"/>
    <w:rsid w:val="00B8565B"/>
    <w:rsid w:val="00B85CE4"/>
    <w:rsid w:val="00B87BF2"/>
    <w:rsid w:val="00B94658"/>
    <w:rsid w:val="00BA08C5"/>
    <w:rsid w:val="00BA0D9D"/>
    <w:rsid w:val="00BA1546"/>
    <w:rsid w:val="00BA174A"/>
    <w:rsid w:val="00BA17F0"/>
    <w:rsid w:val="00BA217D"/>
    <w:rsid w:val="00BA241A"/>
    <w:rsid w:val="00BA3951"/>
    <w:rsid w:val="00BA4623"/>
    <w:rsid w:val="00BA6477"/>
    <w:rsid w:val="00BB0BA4"/>
    <w:rsid w:val="00BB12A9"/>
    <w:rsid w:val="00BB2D04"/>
    <w:rsid w:val="00BC0C69"/>
    <w:rsid w:val="00BD1D9E"/>
    <w:rsid w:val="00BD58D1"/>
    <w:rsid w:val="00BD656A"/>
    <w:rsid w:val="00BD7BE1"/>
    <w:rsid w:val="00BD7D47"/>
    <w:rsid w:val="00BE3902"/>
    <w:rsid w:val="00BE6C7C"/>
    <w:rsid w:val="00BF3ABE"/>
    <w:rsid w:val="00BF6E62"/>
    <w:rsid w:val="00BF78F9"/>
    <w:rsid w:val="00C01985"/>
    <w:rsid w:val="00C137DF"/>
    <w:rsid w:val="00C1475D"/>
    <w:rsid w:val="00C224F2"/>
    <w:rsid w:val="00C2679B"/>
    <w:rsid w:val="00C30C67"/>
    <w:rsid w:val="00C333D4"/>
    <w:rsid w:val="00C40BA8"/>
    <w:rsid w:val="00C51469"/>
    <w:rsid w:val="00C514DD"/>
    <w:rsid w:val="00C51B59"/>
    <w:rsid w:val="00C54AF8"/>
    <w:rsid w:val="00C55628"/>
    <w:rsid w:val="00C5749E"/>
    <w:rsid w:val="00C57567"/>
    <w:rsid w:val="00C620B2"/>
    <w:rsid w:val="00C655E0"/>
    <w:rsid w:val="00C65DD7"/>
    <w:rsid w:val="00C673C7"/>
    <w:rsid w:val="00C728BA"/>
    <w:rsid w:val="00C743B2"/>
    <w:rsid w:val="00C746C9"/>
    <w:rsid w:val="00C77261"/>
    <w:rsid w:val="00C80C3C"/>
    <w:rsid w:val="00C84181"/>
    <w:rsid w:val="00C86234"/>
    <w:rsid w:val="00C87164"/>
    <w:rsid w:val="00C90202"/>
    <w:rsid w:val="00C90414"/>
    <w:rsid w:val="00C90E31"/>
    <w:rsid w:val="00C90EAB"/>
    <w:rsid w:val="00C91464"/>
    <w:rsid w:val="00C91D93"/>
    <w:rsid w:val="00C93311"/>
    <w:rsid w:val="00C94700"/>
    <w:rsid w:val="00C95514"/>
    <w:rsid w:val="00CA331C"/>
    <w:rsid w:val="00CA4DD5"/>
    <w:rsid w:val="00CB1BD2"/>
    <w:rsid w:val="00CB1E15"/>
    <w:rsid w:val="00CB6BE2"/>
    <w:rsid w:val="00CC049E"/>
    <w:rsid w:val="00CC1C9C"/>
    <w:rsid w:val="00CC49E6"/>
    <w:rsid w:val="00CC7ED8"/>
    <w:rsid w:val="00CD0BC3"/>
    <w:rsid w:val="00CD546F"/>
    <w:rsid w:val="00CD5535"/>
    <w:rsid w:val="00CE79C1"/>
    <w:rsid w:val="00CF0981"/>
    <w:rsid w:val="00CF1894"/>
    <w:rsid w:val="00CF3626"/>
    <w:rsid w:val="00CF3E3C"/>
    <w:rsid w:val="00CF4739"/>
    <w:rsid w:val="00CF6D63"/>
    <w:rsid w:val="00CF788E"/>
    <w:rsid w:val="00D014AB"/>
    <w:rsid w:val="00D07255"/>
    <w:rsid w:val="00D10A7D"/>
    <w:rsid w:val="00D127C7"/>
    <w:rsid w:val="00D14D1D"/>
    <w:rsid w:val="00D15995"/>
    <w:rsid w:val="00D2087A"/>
    <w:rsid w:val="00D20E59"/>
    <w:rsid w:val="00D22CE1"/>
    <w:rsid w:val="00D23E43"/>
    <w:rsid w:val="00D27212"/>
    <w:rsid w:val="00D30C02"/>
    <w:rsid w:val="00D32ADD"/>
    <w:rsid w:val="00D33FD3"/>
    <w:rsid w:val="00D35B18"/>
    <w:rsid w:val="00D46BFF"/>
    <w:rsid w:val="00D50EDD"/>
    <w:rsid w:val="00D52108"/>
    <w:rsid w:val="00D5233C"/>
    <w:rsid w:val="00D552EA"/>
    <w:rsid w:val="00D55312"/>
    <w:rsid w:val="00D66589"/>
    <w:rsid w:val="00D70EF5"/>
    <w:rsid w:val="00D71940"/>
    <w:rsid w:val="00D74477"/>
    <w:rsid w:val="00D74FB3"/>
    <w:rsid w:val="00D8163B"/>
    <w:rsid w:val="00D826CF"/>
    <w:rsid w:val="00D8276D"/>
    <w:rsid w:val="00D8458E"/>
    <w:rsid w:val="00D854A5"/>
    <w:rsid w:val="00D86926"/>
    <w:rsid w:val="00D92288"/>
    <w:rsid w:val="00D92A79"/>
    <w:rsid w:val="00D9448B"/>
    <w:rsid w:val="00DA3AB7"/>
    <w:rsid w:val="00DA42E3"/>
    <w:rsid w:val="00DA68BB"/>
    <w:rsid w:val="00DB2329"/>
    <w:rsid w:val="00DB597D"/>
    <w:rsid w:val="00DB611B"/>
    <w:rsid w:val="00DB6D86"/>
    <w:rsid w:val="00DB6ED0"/>
    <w:rsid w:val="00DB7060"/>
    <w:rsid w:val="00DC0301"/>
    <w:rsid w:val="00DC4BA9"/>
    <w:rsid w:val="00DC6989"/>
    <w:rsid w:val="00DD0388"/>
    <w:rsid w:val="00DD075E"/>
    <w:rsid w:val="00DD0A9D"/>
    <w:rsid w:val="00DD2147"/>
    <w:rsid w:val="00DD2E6F"/>
    <w:rsid w:val="00DD30F7"/>
    <w:rsid w:val="00DD347E"/>
    <w:rsid w:val="00DD443B"/>
    <w:rsid w:val="00DD68FB"/>
    <w:rsid w:val="00DE00AD"/>
    <w:rsid w:val="00DE2752"/>
    <w:rsid w:val="00DE38EC"/>
    <w:rsid w:val="00DE43AE"/>
    <w:rsid w:val="00DE58C8"/>
    <w:rsid w:val="00DE5A1A"/>
    <w:rsid w:val="00DE5E5F"/>
    <w:rsid w:val="00DE6529"/>
    <w:rsid w:val="00DF0425"/>
    <w:rsid w:val="00DF10E8"/>
    <w:rsid w:val="00DF1F21"/>
    <w:rsid w:val="00DF6DF0"/>
    <w:rsid w:val="00DF78C3"/>
    <w:rsid w:val="00E03239"/>
    <w:rsid w:val="00E039E7"/>
    <w:rsid w:val="00E05A6E"/>
    <w:rsid w:val="00E10A52"/>
    <w:rsid w:val="00E13A59"/>
    <w:rsid w:val="00E13D93"/>
    <w:rsid w:val="00E14930"/>
    <w:rsid w:val="00E15B37"/>
    <w:rsid w:val="00E20ABF"/>
    <w:rsid w:val="00E20E3B"/>
    <w:rsid w:val="00E21D0B"/>
    <w:rsid w:val="00E303C8"/>
    <w:rsid w:val="00E3170F"/>
    <w:rsid w:val="00E31755"/>
    <w:rsid w:val="00E34F74"/>
    <w:rsid w:val="00E37ED2"/>
    <w:rsid w:val="00E4005A"/>
    <w:rsid w:val="00E40D32"/>
    <w:rsid w:val="00E415B6"/>
    <w:rsid w:val="00E41997"/>
    <w:rsid w:val="00E42EBD"/>
    <w:rsid w:val="00E4436D"/>
    <w:rsid w:val="00E450A1"/>
    <w:rsid w:val="00E45738"/>
    <w:rsid w:val="00E462DE"/>
    <w:rsid w:val="00E50BC3"/>
    <w:rsid w:val="00E54365"/>
    <w:rsid w:val="00E56376"/>
    <w:rsid w:val="00E6327D"/>
    <w:rsid w:val="00E70315"/>
    <w:rsid w:val="00E70645"/>
    <w:rsid w:val="00E706BE"/>
    <w:rsid w:val="00E80106"/>
    <w:rsid w:val="00E81263"/>
    <w:rsid w:val="00E822AA"/>
    <w:rsid w:val="00E8290B"/>
    <w:rsid w:val="00E8476B"/>
    <w:rsid w:val="00E87379"/>
    <w:rsid w:val="00E8753E"/>
    <w:rsid w:val="00E9067D"/>
    <w:rsid w:val="00E90F9A"/>
    <w:rsid w:val="00E9221B"/>
    <w:rsid w:val="00E9336F"/>
    <w:rsid w:val="00E952E8"/>
    <w:rsid w:val="00EA0268"/>
    <w:rsid w:val="00EA2F53"/>
    <w:rsid w:val="00EA38BB"/>
    <w:rsid w:val="00EB0F24"/>
    <w:rsid w:val="00EB3AF0"/>
    <w:rsid w:val="00EB3BA0"/>
    <w:rsid w:val="00EB78A7"/>
    <w:rsid w:val="00EC06C0"/>
    <w:rsid w:val="00EC40B7"/>
    <w:rsid w:val="00ED0AD9"/>
    <w:rsid w:val="00EE1E51"/>
    <w:rsid w:val="00EE4A02"/>
    <w:rsid w:val="00EF3819"/>
    <w:rsid w:val="00EF42A0"/>
    <w:rsid w:val="00F031E6"/>
    <w:rsid w:val="00F06DDB"/>
    <w:rsid w:val="00F07B40"/>
    <w:rsid w:val="00F10A08"/>
    <w:rsid w:val="00F12E22"/>
    <w:rsid w:val="00F13C49"/>
    <w:rsid w:val="00F17CA5"/>
    <w:rsid w:val="00F20467"/>
    <w:rsid w:val="00F22D2F"/>
    <w:rsid w:val="00F22D72"/>
    <w:rsid w:val="00F22DDD"/>
    <w:rsid w:val="00F23011"/>
    <w:rsid w:val="00F234D6"/>
    <w:rsid w:val="00F24FF4"/>
    <w:rsid w:val="00F26472"/>
    <w:rsid w:val="00F328CB"/>
    <w:rsid w:val="00F33277"/>
    <w:rsid w:val="00F37F9F"/>
    <w:rsid w:val="00F411FA"/>
    <w:rsid w:val="00F422F6"/>
    <w:rsid w:val="00F446B6"/>
    <w:rsid w:val="00F46534"/>
    <w:rsid w:val="00F50697"/>
    <w:rsid w:val="00F52818"/>
    <w:rsid w:val="00F530F9"/>
    <w:rsid w:val="00F54732"/>
    <w:rsid w:val="00F55421"/>
    <w:rsid w:val="00F563E6"/>
    <w:rsid w:val="00F5644C"/>
    <w:rsid w:val="00F56662"/>
    <w:rsid w:val="00F60CBE"/>
    <w:rsid w:val="00F63EA1"/>
    <w:rsid w:val="00F64036"/>
    <w:rsid w:val="00F6657F"/>
    <w:rsid w:val="00F71D21"/>
    <w:rsid w:val="00F71D76"/>
    <w:rsid w:val="00F77142"/>
    <w:rsid w:val="00F771A3"/>
    <w:rsid w:val="00F77519"/>
    <w:rsid w:val="00F77F4D"/>
    <w:rsid w:val="00F81B11"/>
    <w:rsid w:val="00F82284"/>
    <w:rsid w:val="00F84959"/>
    <w:rsid w:val="00F852CE"/>
    <w:rsid w:val="00F854C6"/>
    <w:rsid w:val="00F905E8"/>
    <w:rsid w:val="00F9156C"/>
    <w:rsid w:val="00F91B17"/>
    <w:rsid w:val="00F938DA"/>
    <w:rsid w:val="00F93A85"/>
    <w:rsid w:val="00F96858"/>
    <w:rsid w:val="00F96B78"/>
    <w:rsid w:val="00F977D6"/>
    <w:rsid w:val="00FA1690"/>
    <w:rsid w:val="00FA1F9A"/>
    <w:rsid w:val="00FA53F7"/>
    <w:rsid w:val="00FB068E"/>
    <w:rsid w:val="00FB5477"/>
    <w:rsid w:val="00FC2EF6"/>
    <w:rsid w:val="00FC4ADE"/>
    <w:rsid w:val="00FC5648"/>
    <w:rsid w:val="00FD27A4"/>
    <w:rsid w:val="00FE024F"/>
    <w:rsid w:val="00FE0CD8"/>
    <w:rsid w:val="00FE0F0B"/>
    <w:rsid w:val="00FE224A"/>
    <w:rsid w:val="00FE36C8"/>
    <w:rsid w:val="00FE5EAF"/>
    <w:rsid w:val="00FE768A"/>
    <w:rsid w:val="00FE7A30"/>
    <w:rsid w:val="00FF00E1"/>
    <w:rsid w:val="00FF145B"/>
    <w:rsid w:val="00FF310D"/>
    <w:rsid w:val="00FF794D"/>
    <w:rsid w:val="00FF7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8E2"/>
    <w:pPr>
      <w:spacing w:line="480" w:lineRule="auto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D4A"/>
    <w:pPr>
      <w:keepNext/>
      <w:keepLines/>
      <w:pBdr>
        <w:top w:val="single" w:sz="4" w:space="8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CECEC"/>
      <w:spacing w:line="360" w:lineRule="auto"/>
      <w:outlineLvl w:val="0"/>
    </w:pPr>
    <w:rPr>
      <w:rFonts w:ascii="Calibri" w:eastAsia="MS Gothic" w:hAnsi="Calibri"/>
      <w:b/>
      <w:bCs/>
      <w:color w:val="000000"/>
      <w:sz w:val="28"/>
      <w:szCs w:val="2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CC49E6"/>
    <w:pPr>
      <w:keepNext/>
      <w:keepLines/>
      <w:spacing w:line="360" w:lineRule="auto"/>
      <w:outlineLvl w:val="1"/>
    </w:pPr>
    <w:rPr>
      <w:rFonts w:eastAsia="MS Gothic"/>
      <w:b/>
      <w:bCs/>
      <w:color w:val="000000"/>
      <w:szCs w:val="26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4F2D4A"/>
    <w:pPr>
      <w:keepNext/>
      <w:keepLines/>
      <w:numPr>
        <w:ilvl w:val="2"/>
        <w:numId w:val="1"/>
      </w:numPr>
      <w:spacing w:before="240" w:line="360" w:lineRule="auto"/>
      <w:outlineLvl w:val="2"/>
    </w:pPr>
    <w:rPr>
      <w:rFonts w:ascii="Calibri" w:eastAsia="MS Gothic" w:hAnsi="Calibri"/>
      <w:bCs/>
      <w:i/>
      <w:color w:val="000000"/>
      <w:sz w:val="20"/>
      <w:szCs w:val="20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4F2D4A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="Cambria" w:eastAsia="MS Gothic" w:hAnsi="Cambria"/>
      <w:b/>
      <w:bCs/>
      <w:i/>
      <w:iCs/>
      <w:color w:val="4F81BD"/>
      <w:sz w:val="20"/>
      <w:szCs w:val="20"/>
      <w:lang w:val="en-US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4F2D4A"/>
    <w:pPr>
      <w:keepNext/>
      <w:keepLines/>
      <w:numPr>
        <w:ilvl w:val="4"/>
        <w:numId w:val="1"/>
      </w:numPr>
      <w:spacing w:before="200" w:line="360" w:lineRule="auto"/>
      <w:outlineLvl w:val="4"/>
    </w:pPr>
    <w:rPr>
      <w:rFonts w:ascii="Cambria" w:eastAsia="MS Gothic" w:hAnsi="Cambria"/>
      <w:color w:val="243F60"/>
      <w:sz w:val="20"/>
      <w:szCs w:val="20"/>
      <w:lang w:val="en-US" w:eastAsia="zh-TW"/>
    </w:rPr>
  </w:style>
  <w:style w:type="paragraph" w:styleId="Heading6">
    <w:name w:val="heading 6"/>
    <w:basedOn w:val="Normal"/>
    <w:next w:val="Normal"/>
    <w:link w:val="Heading6Char"/>
    <w:uiPriority w:val="9"/>
    <w:qFormat/>
    <w:rsid w:val="004F2D4A"/>
    <w:pPr>
      <w:keepNext/>
      <w:keepLines/>
      <w:numPr>
        <w:ilvl w:val="5"/>
        <w:numId w:val="1"/>
      </w:numPr>
      <w:spacing w:before="200" w:line="360" w:lineRule="auto"/>
      <w:outlineLvl w:val="5"/>
    </w:pPr>
    <w:rPr>
      <w:rFonts w:ascii="Cambria" w:eastAsia="MS Gothic" w:hAnsi="Cambria"/>
      <w:i/>
      <w:iCs/>
      <w:color w:val="243F60"/>
      <w:sz w:val="20"/>
      <w:szCs w:val="20"/>
      <w:lang w:val="en-US" w:eastAsia="zh-TW"/>
    </w:rPr>
  </w:style>
  <w:style w:type="paragraph" w:styleId="Heading7">
    <w:name w:val="heading 7"/>
    <w:basedOn w:val="Normal"/>
    <w:next w:val="Normal"/>
    <w:link w:val="Heading7Char"/>
    <w:uiPriority w:val="9"/>
    <w:qFormat/>
    <w:rsid w:val="004F2D4A"/>
    <w:pPr>
      <w:keepNext/>
      <w:keepLines/>
      <w:numPr>
        <w:ilvl w:val="6"/>
        <w:numId w:val="1"/>
      </w:numPr>
      <w:spacing w:before="200" w:line="360" w:lineRule="auto"/>
      <w:outlineLvl w:val="6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paragraph" w:styleId="Heading8">
    <w:name w:val="heading 8"/>
    <w:basedOn w:val="Normal"/>
    <w:next w:val="Normal"/>
    <w:link w:val="Heading8Char"/>
    <w:uiPriority w:val="9"/>
    <w:qFormat/>
    <w:rsid w:val="004F2D4A"/>
    <w:pPr>
      <w:keepNext/>
      <w:keepLines/>
      <w:numPr>
        <w:ilvl w:val="7"/>
        <w:numId w:val="1"/>
      </w:numPr>
      <w:spacing w:before="200" w:line="360" w:lineRule="auto"/>
      <w:outlineLvl w:val="7"/>
    </w:pPr>
    <w:rPr>
      <w:rFonts w:ascii="Cambria" w:eastAsia="MS Gothic" w:hAnsi="Cambria"/>
      <w:color w:val="404040"/>
      <w:sz w:val="20"/>
      <w:szCs w:val="20"/>
      <w:lang w:val="en-US" w:eastAsia="zh-TW"/>
    </w:rPr>
  </w:style>
  <w:style w:type="paragraph" w:styleId="Heading9">
    <w:name w:val="heading 9"/>
    <w:basedOn w:val="Normal"/>
    <w:next w:val="Normal"/>
    <w:link w:val="Heading9Char"/>
    <w:uiPriority w:val="9"/>
    <w:qFormat/>
    <w:rsid w:val="004F2D4A"/>
    <w:pPr>
      <w:keepNext/>
      <w:keepLines/>
      <w:numPr>
        <w:ilvl w:val="8"/>
        <w:numId w:val="1"/>
      </w:numPr>
      <w:spacing w:before="200" w:line="360" w:lineRule="auto"/>
      <w:outlineLvl w:val="8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727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HeaderChar">
    <w:name w:val="Header Char"/>
    <w:link w:val="Header"/>
    <w:uiPriority w:val="99"/>
    <w:semiHidden/>
    <w:rsid w:val="00193640"/>
    <w:rPr>
      <w:rFonts w:ascii="Times New Roman" w:hAnsi="Times New Roman"/>
      <w:sz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FooterChar">
    <w:name w:val="Footer Char"/>
    <w:link w:val="Footer"/>
    <w:uiPriority w:val="99"/>
    <w:rsid w:val="00193640"/>
    <w:rPr>
      <w:rFonts w:ascii="Times New Roman" w:hAnsi="Times New Roman"/>
      <w:sz w:val="24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D06D20"/>
  </w:style>
  <w:style w:type="character" w:customStyle="1" w:styleId="Heading1Char">
    <w:name w:val="Heading 1 Char"/>
    <w:link w:val="Heading1"/>
    <w:uiPriority w:val="9"/>
    <w:rsid w:val="004F2D4A"/>
    <w:rPr>
      <w:rFonts w:eastAsia="MS Gothic" w:cs="Times New Roman"/>
      <w:b/>
      <w:bCs/>
      <w:color w:val="000000"/>
      <w:sz w:val="28"/>
      <w:szCs w:val="28"/>
      <w:shd w:val="clear" w:color="auto" w:fill="ECECEC"/>
      <w:lang w:val="en-US" w:eastAsia="zh-TW"/>
    </w:rPr>
  </w:style>
  <w:style w:type="character" w:customStyle="1" w:styleId="Heading2Char">
    <w:name w:val="Heading 2 Char"/>
    <w:link w:val="Heading2"/>
    <w:uiPriority w:val="9"/>
    <w:rsid w:val="00CC49E6"/>
    <w:rPr>
      <w:rFonts w:ascii="Times New Roman" w:eastAsia="MS Gothic" w:hAnsi="Times New Roman"/>
      <w:b/>
      <w:bCs/>
      <w:color w:val="000000"/>
      <w:sz w:val="24"/>
      <w:szCs w:val="26"/>
      <w:lang w:val="en-US" w:eastAsia="zh-TW"/>
    </w:rPr>
  </w:style>
  <w:style w:type="character" w:customStyle="1" w:styleId="Heading3Char">
    <w:name w:val="Heading 3 Char"/>
    <w:link w:val="Heading3"/>
    <w:uiPriority w:val="9"/>
    <w:rsid w:val="004F2D4A"/>
    <w:rPr>
      <w:rFonts w:eastAsia="MS Gothic" w:cs="Times New Roman"/>
      <w:bCs/>
      <w:i/>
      <w:color w:val="000000"/>
      <w:lang w:val="en-US" w:eastAsia="zh-TW"/>
    </w:rPr>
  </w:style>
  <w:style w:type="character" w:customStyle="1" w:styleId="Heading4Char">
    <w:name w:val="Heading 4 Char"/>
    <w:link w:val="Heading4"/>
    <w:uiPriority w:val="9"/>
    <w:semiHidden/>
    <w:rsid w:val="004F2D4A"/>
    <w:rPr>
      <w:rFonts w:ascii="Cambria" w:eastAsia="MS Gothic" w:hAnsi="Cambria" w:cs="Times New Roman"/>
      <w:b/>
      <w:bCs/>
      <w:i/>
      <w:iCs/>
      <w:color w:val="4F81BD"/>
      <w:lang w:val="en-US" w:eastAsia="zh-TW"/>
    </w:rPr>
  </w:style>
  <w:style w:type="character" w:customStyle="1" w:styleId="Heading5Char">
    <w:name w:val="Heading 5 Char"/>
    <w:link w:val="Heading5"/>
    <w:uiPriority w:val="9"/>
    <w:semiHidden/>
    <w:rsid w:val="004F2D4A"/>
    <w:rPr>
      <w:rFonts w:ascii="Cambria" w:eastAsia="MS Gothic" w:hAnsi="Cambria" w:cs="Times New Roman"/>
      <w:color w:val="243F60"/>
      <w:lang w:val="en-US" w:eastAsia="zh-TW"/>
    </w:rPr>
  </w:style>
  <w:style w:type="character" w:customStyle="1" w:styleId="Heading6Char">
    <w:name w:val="Heading 6 Char"/>
    <w:link w:val="Heading6"/>
    <w:uiPriority w:val="9"/>
    <w:semiHidden/>
    <w:rsid w:val="004F2D4A"/>
    <w:rPr>
      <w:rFonts w:ascii="Cambria" w:eastAsia="MS Gothic" w:hAnsi="Cambria" w:cs="Times New Roman"/>
      <w:i/>
      <w:iCs/>
      <w:color w:val="243F60"/>
      <w:lang w:val="en-US" w:eastAsia="zh-TW"/>
    </w:rPr>
  </w:style>
  <w:style w:type="character" w:customStyle="1" w:styleId="Heading7Char">
    <w:name w:val="Heading 7 Char"/>
    <w:link w:val="Heading7"/>
    <w:uiPriority w:val="9"/>
    <w:semiHidden/>
    <w:rsid w:val="004F2D4A"/>
    <w:rPr>
      <w:rFonts w:ascii="Cambria" w:eastAsia="MS Gothic" w:hAnsi="Cambria" w:cs="Times New Roman"/>
      <w:i/>
      <w:iCs/>
      <w:color w:val="404040"/>
      <w:lang w:val="en-US" w:eastAsia="zh-TW"/>
    </w:rPr>
  </w:style>
  <w:style w:type="character" w:customStyle="1" w:styleId="Heading8Char">
    <w:name w:val="Heading 8 Char"/>
    <w:link w:val="Heading8"/>
    <w:uiPriority w:val="9"/>
    <w:semiHidden/>
    <w:rsid w:val="004F2D4A"/>
    <w:rPr>
      <w:rFonts w:ascii="Cambria" w:eastAsia="MS Gothic" w:hAnsi="Cambria" w:cs="Times New Roman"/>
      <w:color w:val="404040"/>
      <w:sz w:val="20"/>
      <w:szCs w:val="20"/>
      <w:lang w:val="en-US" w:eastAsia="zh-TW"/>
    </w:rPr>
  </w:style>
  <w:style w:type="character" w:customStyle="1" w:styleId="Heading9Char">
    <w:name w:val="Heading 9 Char"/>
    <w:link w:val="Heading9"/>
    <w:uiPriority w:val="9"/>
    <w:semiHidden/>
    <w:rsid w:val="004F2D4A"/>
    <w:rPr>
      <w:rFonts w:ascii="Cambria" w:eastAsia="MS Gothic" w:hAnsi="Cambria" w:cs="Times New Roman"/>
      <w:i/>
      <w:iCs/>
      <w:color w:val="404040"/>
      <w:sz w:val="20"/>
      <w:szCs w:val="20"/>
      <w:lang w:val="en-US" w:eastAsia="zh-TW"/>
    </w:rPr>
  </w:style>
  <w:style w:type="paragraph" w:customStyle="1" w:styleId="Geenafstand1">
    <w:name w:val="Geen afstand1"/>
    <w:link w:val="NoSpacingChar"/>
    <w:uiPriority w:val="1"/>
    <w:qFormat/>
    <w:rsid w:val="00BA6825"/>
    <w:rPr>
      <w:rFonts w:ascii="Times New Roman" w:eastAsia="MS Mincho" w:hAnsi="Times New Roman"/>
      <w:sz w:val="24"/>
      <w:lang w:val="en-US" w:eastAsia="zh-TW"/>
    </w:rPr>
  </w:style>
  <w:style w:type="character" w:customStyle="1" w:styleId="NoSpacingChar">
    <w:name w:val="No Spacing Char"/>
    <w:link w:val="Geenafstand1"/>
    <w:uiPriority w:val="1"/>
    <w:rsid w:val="00BA6825"/>
    <w:rPr>
      <w:rFonts w:ascii="Times New Roman" w:eastAsia="MS Mincho" w:hAnsi="Times New Roman"/>
      <w:sz w:val="24"/>
      <w:lang w:val="en-US" w:eastAsia="zh-TW" w:bidi="ar-SA"/>
    </w:rPr>
  </w:style>
  <w:style w:type="paragraph" w:styleId="Caption">
    <w:name w:val="caption"/>
    <w:basedOn w:val="Normal"/>
    <w:next w:val="Normal"/>
    <w:uiPriority w:val="35"/>
    <w:qFormat/>
    <w:rsid w:val="00E13DDD"/>
    <w:pPr>
      <w:spacing w:after="200" w:line="240" w:lineRule="auto"/>
    </w:pPr>
    <w:rPr>
      <w:rFonts w:eastAsia="MS Mincho"/>
      <w:b/>
      <w:bCs/>
      <w:color w:val="4F81BD"/>
      <w:sz w:val="18"/>
      <w:szCs w:val="18"/>
      <w:lang w:val="en-US" w:eastAsia="zh-TW"/>
    </w:rPr>
  </w:style>
  <w:style w:type="table" w:styleId="TableGrid">
    <w:name w:val="Table Grid"/>
    <w:basedOn w:val="TableNormal"/>
    <w:uiPriority w:val="59"/>
    <w:rsid w:val="00885B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5878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8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87895"/>
    <w:rPr>
      <w:rFonts w:ascii="Times New Roman" w:hAnsi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89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7895"/>
    <w:rPr>
      <w:rFonts w:ascii="Times New Roman" w:hAnsi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89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87895"/>
    <w:rPr>
      <w:rFonts w:ascii="Tahoma" w:hAnsi="Tahoma" w:cs="Tahoma"/>
      <w:sz w:val="16"/>
      <w:szCs w:val="16"/>
      <w:lang w:val="nl-BE"/>
    </w:rPr>
  </w:style>
  <w:style w:type="character" w:styleId="Strong">
    <w:name w:val="Strong"/>
    <w:uiPriority w:val="22"/>
    <w:qFormat/>
    <w:rsid w:val="00016FBA"/>
    <w:rPr>
      <w:b/>
      <w:bCs/>
    </w:rPr>
  </w:style>
  <w:style w:type="character" w:styleId="Emphasis">
    <w:name w:val="Emphasis"/>
    <w:uiPriority w:val="20"/>
    <w:qFormat/>
    <w:rsid w:val="00016FBA"/>
    <w:rPr>
      <w:i/>
      <w:iCs/>
    </w:rPr>
  </w:style>
  <w:style w:type="character" w:styleId="FollowedHyperlink">
    <w:name w:val="FollowedHyperlink"/>
    <w:uiPriority w:val="99"/>
    <w:semiHidden/>
    <w:unhideWhenUsed/>
    <w:rsid w:val="00C434F8"/>
    <w:rPr>
      <w:color w:val="800080"/>
      <w:u w:val="single"/>
    </w:rPr>
  </w:style>
  <w:style w:type="paragraph" w:customStyle="1" w:styleId="Pa19">
    <w:name w:val="Pa19"/>
    <w:basedOn w:val="Normal"/>
    <w:next w:val="Normal"/>
    <w:uiPriority w:val="99"/>
    <w:rsid w:val="00755AB1"/>
    <w:pPr>
      <w:autoSpaceDE w:val="0"/>
      <w:autoSpaceDN w:val="0"/>
      <w:adjustRightInd w:val="0"/>
      <w:spacing w:line="141" w:lineRule="atLeast"/>
    </w:pPr>
    <w:rPr>
      <w:rFonts w:ascii="Univers LT Std 57 Cn" w:hAnsi="Univers LT Std 57 C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2669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12669"/>
    <w:rPr>
      <w:rFonts w:ascii="Consolas" w:hAnsi="Consolas"/>
      <w:sz w:val="20"/>
      <w:szCs w:val="20"/>
      <w:lang w:val="nl-BE"/>
    </w:rPr>
  </w:style>
  <w:style w:type="character" w:customStyle="1" w:styleId="apple-style-span">
    <w:name w:val="apple-style-span"/>
    <w:basedOn w:val="DefaultParagraphFont"/>
    <w:rsid w:val="007D1B72"/>
  </w:style>
  <w:style w:type="paragraph" w:customStyle="1" w:styleId="Lijstalinea1">
    <w:name w:val="Lijstalinea1"/>
    <w:basedOn w:val="Normal"/>
    <w:uiPriority w:val="34"/>
    <w:qFormat/>
    <w:rsid w:val="001F4B21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23732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A0EA0"/>
  </w:style>
  <w:style w:type="character" w:customStyle="1" w:styleId="highlight">
    <w:name w:val="highlight"/>
    <w:basedOn w:val="DefaultParagraphFont"/>
    <w:rsid w:val="00F905E8"/>
  </w:style>
  <w:style w:type="paragraph" w:customStyle="1" w:styleId="EndNoteBibliographyTitle">
    <w:name w:val="EndNote Bibliography Title"/>
    <w:basedOn w:val="Normal"/>
    <w:link w:val="EndNoteBibliographyTitleChar"/>
    <w:rsid w:val="00AE073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73B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E073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073B"/>
    <w:rPr>
      <w:rFonts w:ascii="Times New Roman" w:hAnsi="Times New Roman"/>
      <w:noProof/>
      <w:sz w:val="24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C49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C49E6"/>
    <w:pPr>
      <w:tabs>
        <w:tab w:val="right" w:leader="dot" w:pos="9182"/>
      </w:tabs>
      <w:spacing w:after="100"/>
      <w:ind w:left="24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07/relationships/stylesWithEffects" Target="stylesWithEffect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7B885F-D935-4693-A517-8A1CF104B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8</Words>
  <Characters>2102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creased Placental Mitochondrial DNA-content in Response to Particulate Air Pollution During In Utero Life</vt:lpstr>
      <vt:lpstr>Decreased Placental Mitochondrial DNA-content in Response to Particulate Air Pollution During In Utero Life</vt:lpstr>
    </vt:vector>
  </TitlesOfParts>
  <Company>Universiteit Hasselt</Company>
  <LinksUpToDate>false</LinksUpToDate>
  <CharactersWithSpaces>2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creased Placental Mitochondrial DNA-content in Response to Particulate Air Pollution During In Utero Life</dc:title>
  <dc:creator>Joew</dc:creator>
  <cp:lastModifiedBy>0011692</cp:lastModifiedBy>
  <cp:revision>4</cp:revision>
  <cp:lastPrinted>2011-12-14T07:03:00Z</cp:lastPrinted>
  <dcterms:created xsi:type="dcterms:W3CDTF">2016-12-13T13:14:00Z</dcterms:created>
  <dcterms:modified xsi:type="dcterms:W3CDTF">2016-12-20T05:54:00Z</dcterms:modified>
</cp:coreProperties>
</file>